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3A8ED" w14:textId="77777777" w:rsidR="005D5AC1" w:rsidRDefault="005D5AC1" w:rsidP="000D4C1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4AD9D4B" w14:textId="1BD17D17" w:rsidR="00140198" w:rsidRDefault="000D4C1B" w:rsidP="000D4C1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bg-BG"/>
        </w:rPr>
      </w:pPr>
      <w:r w:rsidRPr="000D4C1B">
        <w:rPr>
          <w:rFonts w:ascii="Times New Roman" w:hAnsi="Times New Roman" w:cs="Times New Roman"/>
          <w:sz w:val="24"/>
          <w:szCs w:val="24"/>
        </w:rPr>
        <w:t xml:space="preserve">Survey for study </w:t>
      </w:r>
      <w:r w:rsidR="00BA7AEB">
        <w:rPr>
          <w:rFonts w:ascii="Times New Roman" w:hAnsi="Times New Roman" w:cs="Times New Roman"/>
          <w:sz w:val="24"/>
          <w:szCs w:val="24"/>
        </w:rPr>
        <w:t>the</w:t>
      </w:r>
      <w:r w:rsidRPr="000D4C1B">
        <w:rPr>
          <w:rFonts w:ascii="Times New Roman" w:hAnsi="Times New Roman" w:cs="Times New Roman"/>
          <w:sz w:val="24"/>
          <w:szCs w:val="24"/>
        </w:rPr>
        <w:t xml:space="preserve"> Burnout syndrome among the medical staff working in </w:t>
      </w:r>
      <w:r>
        <w:rPr>
          <w:rFonts w:ascii="Times New Roman" w:hAnsi="Times New Roman" w:cs="Times New Roman"/>
          <w:sz w:val="24"/>
          <w:szCs w:val="24"/>
        </w:rPr>
        <w:t xml:space="preserve">Paediatric </w:t>
      </w:r>
      <w:r w:rsidRPr="000D4C1B">
        <w:rPr>
          <w:rFonts w:ascii="Times New Roman" w:hAnsi="Times New Roman" w:cs="Times New Roman"/>
          <w:sz w:val="24"/>
          <w:szCs w:val="24"/>
        </w:rPr>
        <w:t xml:space="preserve">Intensive Care Units </w:t>
      </w:r>
      <w:r>
        <w:rPr>
          <w:rFonts w:ascii="Times New Roman" w:hAnsi="Times New Roman" w:cs="Times New Roman"/>
          <w:sz w:val="24"/>
          <w:szCs w:val="24"/>
        </w:rPr>
        <w:t xml:space="preserve">(PICUs) </w:t>
      </w:r>
      <w:r w:rsidRPr="000D4C1B">
        <w:rPr>
          <w:rFonts w:ascii="Times New Roman" w:hAnsi="Times New Roman" w:cs="Times New Roman"/>
          <w:sz w:val="24"/>
          <w:szCs w:val="24"/>
        </w:rPr>
        <w:t>in Bulgaria</w:t>
      </w:r>
    </w:p>
    <w:p w14:paraId="26D109B3" w14:textId="77777777" w:rsidR="00C7689E" w:rsidRDefault="00C7689E" w:rsidP="000D4C1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39E1C2" w14:textId="77777777" w:rsidR="005D5AC1" w:rsidRPr="005D5AC1" w:rsidRDefault="005D5AC1" w:rsidP="000D4C1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B334798" w14:textId="32AFB69C" w:rsidR="009F4FB1" w:rsidRDefault="00C7689E" w:rsidP="00543A82">
      <w:pPr>
        <w:spacing w:line="24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9F4FB1">
        <w:rPr>
          <w:rFonts w:ascii="Times New Roman" w:hAnsi="Times New Roman" w:cs="Times New Roman"/>
          <w:sz w:val="24"/>
          <w:szCs w:val="24"/>
          <w:lang w:val="bg-BG"/>
        </w:rPr>
        <w:t>This survey is anonymous. The purpose of the study is to characterize the prevalence of burnout syndrome among medical professionals. It will take about 90 minutes to complete.</w:t>
      </w:r>
      <w:r w:rsidR="009F4FB1" w:rsidRPr="009F4FB1">
        <w:rPr>
          <w:rFonts w:ascii="Times New Roman" w:hAnsi="Times New Roman" w:cs="Times New Roman"/>
          <w:sz w:val="24"/>
          <w:szCs w:val="24"/>
        </w:rPr>
        <w:t xml:space="preserve"> The questionnaire adapted from the questionnaire dedicated for French neonatologist (</w:t>
      </w:r>
      <w:r w:rsidR="009F4FB1" w:rsidRPr="009F4FB1">
        <w:rPr>
          <w:rFonts w:ascii="Times New Roman" w:hAnsi="Times New Roman" w:cs="Times New Roman"/>
          <w:sz w:val="24"/>
          <w:szCs w:val="24"/>
          <w:lang w:val="tr-TR"/>
        </w:rPr>
        <w:t>Elodie Zana-Taïeb and team</w:t>
      </w:r>
      <w:r w:rsidR="009F4FB1" w:rsidRPr="009F4FB1">
        <w:rPr>
          <w:rFonts w:ascii="Times New Roman" w:hAnsi="Times New Roman" w:cs="Times New Roman"/>
          <w:sz w:val="24"/>
          <w:szCs w:val="24"/>
        </w:rPr>
        <w:t>). We thank them for allowing us to adapt it.</w:t>
      </w:r>
      <w:r w:rsidR="00543A82">
        <w:rPr>
          <w:rFonts w:ascii="Times New Roman" w:hAnsi="Times New Roman" w:cs="Times New Roman"/>
          <w:sz w:val="24"/>
          <w:szCs w:val="24"/>
        </w:rPr>
        <w:t xml:space="preserve"> </w:t>
      </w:r>
      <w:r w:rsidR="00543A82" w:rsidRPr="00543A82">
        <w:rPr>
          <w:rFonts w:ascii="Times New Roman" w:hAnsi="Times New Roman" w:cs="Times New Roman"/>
          <w:sz w:val="24"/>
          <w:szCs w:val="24"/>
        </w:rPr>
        <w:t>By continuing to the survey, you confirm your acceptance to participate. If you don’t want to take part, simply do not continue beyond this point.</w:t>
      </w:r>
    </w:p>
    <w:p w14:paraId="641934F4" w14:textId="77777777" w:rsidR="00543A82" w:rsidRPr="009F4FB1" w:rsidRDefault="00543A82" w:rsidP="009F4FB1">
      <w:pPr>
        <w:spacing w:line="24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14:paraId="609CC68D" w14:textId="494E483E" w:rsidR="00C7689E" w:rsidRDefault="00C7689E" w:rsidP="00C76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FFD545" w14:textId="77777777" w:rsidR="005D5AC1" w:rsidRPr="009F4FB1" w:rsidRDefault="005D5AC1" w:rsidP="00C76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AE3EBD" w14:textId="77777777" w:rsidR="00C7689E" w:rsidRDefault="00C7689E" w:rsidP="00C76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bg-BG"/>
        </w:rPr>
      </w:pPr>
    </w:p>
    <w:p w14:paraId="685CF3BD" w14:textId="75940A3A" w:rsidR="00C7689E" w:rsidRDefault="00C7689E" w:rsidP="00C7689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bg-BG"/>
        </w:rPr>
      </w:pPr>
      <w:r w:rsidRPr="00C7689E">
        <w:rPr>
          <w:rFonts w:ascii="Times New Roman" w:hAnsi="Times New Roman" w:cs="Times New Roman"/>
          <w:sz w:val="24"/>
          <w:szCs w:val="24"/>
          <w:lang w:val="bg-BG"/>
        </w:rPr>
        <w:t>What is your gender?</w:t>
      </w:r>
    </w:p>
    <w:p w14:paraId="3C527C62" w14:textId="6AA305BE" w:rsidR="00C7689E" w:rsidRPr="00C7689E" w:rsidRDefault="00C7689E" w:rsidP="00C7689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bg-BG"/>
        </w:rPr>
      </w:pPr>
      <w:r>
        <w:rPr>
          <w:rFonts w:ascii="Times New Roman" w:hAnsi="Times New Roman" w:cs="Times New Roman"/>
          <w:sz w:val="24"/>
          <w:szCs w:val="24"/>
          <w:lang w:val="tr-TR"/>
        </w:rPr>
        <w:t>Male</w:t>
      </w:r>
    </w:p>
    <w:p w14:paraId="6E28E322" w14:textId="475EFBEB" w:rsidR="00C7689E" w:rsidRPr="00C7689E" w:rsidRDefault="00C7689E" w:rsidP="00C7689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bg-BG"/>
        </w:rPr>
      </w:pPr>
      <w:r>
        <w:rPr>
          <w:rFonts w:ascii="Times New Roman" w:hAnsi="Times New Roman" w:cs="Times New Roman"/>
          <w:sz w:val="24"/>
          <w:szCs w:val="24"/>
          <w:lang w:val="tr-TR"/>
        </w:rPr>
        <w:t>Female</w:t>
      </w:r>
    </w:p>
    <w:p w14:paraId="0BEA89AE" w14:textId="03A32469" w:rsidR="00C7689E" w:rsidRDefault="00C7689E" w:rsidP="00C7689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689E">
        <w:rPr>
          <w:rFonts w:ascii="Times New Roman" w:hAnsi="Times New Roman" w:cs="Times New Roman"/>
          <w:sz w:val="24"/>
          <w:szCs w:val="24"/>
        </w:rPr>
        <w:t>How old are you? (in completed years)</w:t>
      </w:r>
    </w:p>
    <w:p w14:paraId="52B2DE0F" w14:textId="47F20091" w:rsidR="00C7689E" w:rsidRDefault="00C7689E" w:rsidP="00C7689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689E">
        <w:rPr>
          <w:rFonts w:ascii="Times New Roman" w:hAnsi="Times New Roman" w:cs="Times New Roman"/>
          <w:sz w:val="24"/>
          <w:szCs w:val="24"/>
        </w:rPr>
        <w:t>What is your specialty?</w:t>
      </w:r>
    </w:p>
    <w:p w14:paraId="4150EA9D" w14:textId="7B9551C0" w:rsidR="00C7689E" w:rsidRDefault="00C7689E" w:rsidP="00C7689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689E">
        <w:rPr>
          <w:rFonts w:ascii="Times New Roman" w:hAnsi="Times New Roman" w:cs="Times New Roman"/>
          <w:sz w:val="24"/>
          <w:szCs w:val="24"/>
        </w:rPr>
        <w:t xml:space="preserve">How long have you been working in </w:t>
      </w:r>
      <w:r>
        <w:rPr>
          <w:rFonts w:ascii="Times New Roman" w:hAnsi="Times New Roman" w:cs="Times New Roman"/>
          <w:sz w:val="24"/>
          <w:szCs w:val="24"/>
        </w:rPr>
        <w:t>PICU</w:t>
      </w:r>
      <w:r w:rsidRPr="00C7689E">
        <w:rPr>
          <w:rFonts w:ascii="Times New Roman" w:hAnsi="Times New Roman" w:cs="Times New Roman"/>
          <w:sz w:val="24"/>
          <w:szCs w:val="24"/>
        </w:rPr>
        <w:t>?</w:t>
      </w:r>
    </w:p>
    <w:p w14:paraId="5E35C886" w14:textId="742C2442" w:rsidR="00C7689E" w:rsidRDefault="00BE4189" w:rsidP="00BE418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lt;5 years</w:t>
      </w:r>
    </w:p>
    <w:p w14:paraId="0130F1C5" w14:textId="6E22CF55" w:rsidR="00BE4189" w:rsidRDefault="00BE4189" w:rsidP="00BE418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lt;10 years</w:t>
      </w:r>
    </w:p>
    <w:p w14:paraId="62432B83" w14:textId="2F0A5EBB" w:rsidR="00BE4189" w:rsidRDefault="00BE4189" w:rsidP="00BE418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10 years</w:t>
      </w:r>
    </w:p>
    <w:p w14:paraId="483AA0ED" w14:textId="3F827D45" w:rsidR="003611D5" w:rsidRDefault="003611D5" w:rsidP="003611D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11D5">
        <w:rPr>
          <w:rFonts w:ascii="Times New Roman" w:hAnsi="Times New Roman" w:cs="Times New Roman"/>
          <w:sz w:val="24"/>
          <w:szCs w:val="24"/>
        </w:rPr>
        <w:t xml:space="preserve">In which region of the country </w:t>
      </w:r>
      <w:r w:rsidR="004E481F">
        <w:rPr>
          <w:rFonts w:ascii="Times New Roman" w:hAnsi="Times New Roman" w:cs="Times New Roman"/>
          <w:sz w:val="24"/>
          <w:szCs w:val="24"/>
        </w:rPr>
        <w:t>do you work</w:t>
      </w:r>
      <w:r w:rsidRPr="003611D5">
        <w:rPr>
          <w:rFonts w:ascii="Times New Roman" w:hAnsi="Times New Roman" w:cs="Times New Roman"/>
          <w:sz w:val="24"/>
          <w:szCs w:val="24"/>
        </w:rPr>
        <w:t>?</w:t>
      </w:r>
    </w:p>
    <w:p w14:paraId="1E8E1D50" w14:textId="77777777" w:rsidR="003611D5" w:rsidRPr="003611D5" w:rsidRDefault="003611D5" w:rsidP="003611D5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11D5">
        <w:rPr>
          <w:rFonts w:ascii="Times New Roman" w:hAnsi="Times New Roman" w:cs="Times New Roman"/>
          <w:sz w:val="24"/>
          <w:szCs w:val="24"/>
        </w:rPr>
        <w:t>Northeast Bulgaria</w:t>
      </w:r>
    </w:p>
    <w:p w14:paraId="4D0736C4" w14:textId="22FA0102" w:rsidR="003611D5" w:rsidRPr="003611D5" w:rsidRDefault="003611D5" w:rsidP="003611D5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11D5">
        <w:rPr>
          <w:rFonts w:ascii="Times New Roman" w:hAnsi="Times New Roman" w:cs="Times New Roman"/>
          <w:sz w:val="24"/>
          <w:szCs w:val="24"/>
        </w:rPr>
        <w:t>Northwest Bulgaria</w:t>
      </w:r>
    </w:p>
    <w:p w14:paraId="28CCD997" w14:textId="4078CF9E" w:rsidR="003611D5" w:rsidRPr="003611D5" w:rsidRDefault="003611D5" w:rsidP="003611D5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11D5">
        <w:rPr>
          <w:rFonts w:ascii="Times New Roman" w:hAnsi="Times New Roman" w:cs="Times New Roman"/>
          <w:sz w:val="24"/>
          <w:szCs w:val="24"/>
        </w:rPr>
        <w:t>Southeastern Bulgaria</w:t>
      </w:r>
    </w:p>
    <w:p w14:paraId="55C44E45" w14:textId="0F46F636" w:rsidR="003611D5" w:rsidRPr="003611D5" w:rsidRDefault="003611D5" w:rsidP="003611D5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11D5">
        <w:rPr>
          <w:rFonts w:ascii="Times New Roman" w:hAnsi="Times New Roman" w:cs="Times New Roman"/>
          <w:sz w:val="24"/>
          <w:szCs w:val="24"/>
        </w:rPr>
        <w:t>Southwest Bulgaria</w:t>
      </w:r>
    </w:p>
    <w:p w14:paraId="7414F289" w14:textId="2D5BDB4D" w:rsidR="003611D5" w:rsidRDefault="003611D5" w:rsidP="003611D5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11D5">
        <w:rPr>
          <w:rFonts w:ascii="Times New Roman" w:hAnsi="Times New Roman" w:cs="Times New Roman"/>
          <w:sz w:val="24"/>
          <w:szCs w:val="24"/>
        </w:rPr>
        <w:t>Central Bulgaria</w:t>
      </w:r>
    </w:p>
    <w:p w14:paraId="43A35884" w14:textId="2774A5D2" w:rsidR="004E481F" w:rsidRDefault="004E481F" w:rsidP="004E481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81F">
        <w:rPr>
          <w:rFonts w:ascii="Times New Roman" w:hAnsi="Times New Roman" w:cs="Times New Roman"/>
          <w:sz w:val="24"/>
          <w:szCs w:val="24"/>
        </w:rPr>
        <w:lastRenderedPageBreak/>
        <w:t>In which city do you work?</w:t>
      </w:r>
    </w:p>
    <w:p w14:paraId="5C56557C" w14:textId="75B60B1B" w:rsidR="004E481F" w:rsidRDefault="004E481F" w:rsidP="004E481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81F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</w:rPr>
        <w:t xml:space="preserve">is the </w:t>
      </w:r>
      <w:r w:rsidRPr="004E481F">
        <w:rPr>
          <w:rFonts w:ascii="Times New Roman" w:hAnsi="Times New Roman" w:cs="Times New Roman"/>
          <w:sz w:val="24"/>
          <w:szCs w:val="24"/>
        </w:rPr>
        <w:t xml:space="preserve">position in </w:t>
      </w:r>
      <w:r>
        <w:rPr>
          <w:rFonts w:ascii="Times New Roman" w:hAnsi="Times New Roman" w:cs="Times New Roman"/>
          <w:sz w:val="24"/>
          <w:szCs w:val="24"/>
        </w:rPr>
        <w:t>PICU</w:t>
      </w:r>
      <w:r w:rsidRPr="004E481F">
        <w:rPr>
          <w:rFonts w:ascii="Times New Roman" w:hAnsi="Times New Roman" w:cs="Times New Roman"/>
          <w:sz w:val="24"/>
          <w:szCs w:val="24"/>
        </w:rPr>
        <w:t xml:space="preserve"> do you hold?</w:t>
      </w:r>
    </w:p>
    <w:p w14:paraId="7E7BEAC3" w14:textId="29E24AD0" w:rsidR="004E481F" w:rsidRPr="004E481F" w:rsidRDefault="004E481F" w:rsidP="004E481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81F">
        <w:rPr>
          <w:rFonts w:ascii="Times New Roman" w:hAnsi="Times New Roman" w:cs="Times New Roman"/>
          <w:sz w:val="24"/>
          <w:szCs w:val="24"/>
        </w:rPr>
        <w:t>Do you work on a permanent employment contract?</w:t>
      </w:r>
    </w:p>
    <w:p w14:paraId="768DB5C0" w14:textId="77777777" w:rsidR="004E481F" w:rsidRDefault="004E481F" w:rsidP="004E481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81F">
        <w:rPr>
          <w:rFonts w:ascii="Times New Roman" w:hAnsi="Times New Roman" w:cs="Times New Roman"/>
          <w:sz w:val="24"/>
          <w:szCs w:val="24"/>
        </w:rPr>
        <w:t xml:space="preserve">What is the status of </w:t>
      </w:r>
      <w:r>
        <w:rPr>
          <w:rFonts w:ascii="Times New Roman" w:hAnsi="Times New Roman" w:cs="Times New Roman"/>
          <w:sz w:val="24"/>
          <w:szCs w:val="24"/>
        </w:rPr>
        <w:t>the hospital where you are working</w:t>
      </w:r>
      <w:r w:rsidRPr="004E481F">
        <w:rPr>
          <w:rFonts w:ascii="Times New Roman" w:hAnsi="Times New Roman" w:cs="Times New Roman"/>
          <w:sz w:val="24"/>
          <w:szCs w:val="24"/>
        </w:rPr>
        <w:t>?</w:t>
      </w:r>
    </w:p>
    <w:p w14:paraId="38BC1AC6" w14:textId="77777777" w:rsidR="004E481F" w:rsidRDefault="004E481F" w:rsidP="004E481F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81F">
        <w:rPr>
          <w:rFonts w:ascii="Times New Roman" w:hAnsi="Times New Roman" w:cs="Times New Roman"/>
          <w:sz w:val="24"/>
          <w:szCs w:val="24"/>
        </w:rPr>
        <w:t>University State Hospital</w:t>
      </w:r>
    </w:p>
    <w:p w14:paraId="3F1B8F05" w14:textId="77777777" w:rsidR="004E481F" w:rsidRDefault="004E481F" w:rsidP="004E481F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81F">
        <w:rPr>
          <w:rFonts w:ascii="Times New Roman" w:hAnsi="Times New Roman" w:cs="Times New Roman"/>
          <w:sz w:val="24"/>
          <w:szCs w:val="24"/>
        </w:rPr>
        <w:t>University Private Hospital</w:t>
      </w:r>
    </w:p>
    <w:p w14:paraId="7CAB2521" w14:textId="77777777" w:rsidR="004E481F" w:rsidRDefault="004E481F" w:rsidP="004E481F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81F">
        <w:rPr>
          <w:rFonts w:ascii="Times New Roman" w:hAnsi="Times New Roman" w:cs="Times New Roman"/>
          <w:sz w:val="24"/>
          <w:szCs w:val="24"/>
        </w:rPr>
        <w:t>Non-university public hospital</w:t>
      </w:r>
    </w:p>
    <w:p w14:paraId="5A1AB382" w14:textId="17D104ED" w:rsidR="00D45CF9" w:rsidRDefault="004E481F" w:rsidP="00D45CF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81F">
        <w:rPr>
          <w:rFonts w:ascii="Times New Roman" w:hAnsi="Times New Roman" w:cs="Times New Roman"/>
          <w:sz w:val="24"/>
          <w:szCs w:val="24"/>
        </w:rPr>
        <w:t>Another kind of hospital</w:t>
      </w:r>
    </w:p>
    <w:p w14:paraId="2381F0D6" w14:textId="180D3C6E" w:rsidR="00D45CF9" w:rsidRDefault="00D45CF9" w:rsidP="00D45CF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5CF9">
        <w:rPr>
          <w:rFonts w:ascii="Times New Roman" w:hAnsi="Times New Roman" w:cs="Times New Roman"/>
          <w:sz w:val="24"/>
          <w:szCs w:val="24"/>
        </w:rPr>
        <w:t>If you work in a hospital, do you currently have a private practice outside of working hours?</w:t>
      </w:r>
    </w:p>
    <w:p w14:paraId="4B8678D8" w14:textId="242C046D" w:rsidR="00C45C33" w:rsidRDefault="00C45C33" w:rsidP="00C45C33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28D92C85" w14:textId="0D102236" w:rsidR="00C45C33" w:rsidRDefault="00C45C33" w:rsidP="00C45C33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725587AC" w14:textId="5A9EC375" w:rsidR="00C503B6" w:rsidRDefault="00C503B6" w:rsidP="00C503B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3B6">
        <w:rPr>
          <w:rFonts w:ascii="Times New Roman" w:hAnsi="Times New Roman" w:cs="Times New Roman"/>
          <w:sz w:val="24"/>
          <w:szCs w:val="24"/>
        </w:rPr>
        <w:t xml:space="preserve">How many beds do you have in the </w:t>
      </w:r>
      <w:r>
        <w:rPr>
          <w:rFonts w:ascii="Times New Roman" w:hAnsi="Times New Roman" w:cs="Times New Roman"/>
          <w:sz w:val="24"/>
          <w:szCs w:val="24"/>
        </w:rPr>
        <w:t>PICU</w:t>
      </w:r>
      <w:r w:rsidRPr="00C503B6">
        <w:rPr>
          <w:rFonts w:ascii="Times New Roman" w:hAnsi="Times New Roman" w:cs="Times New Roman"/>
          <w:sz w:val="24"/>
          <w:szCs w:val="24"/>
        </w:rPr>
        <w:t>?</w:t>
      </w:r>
    </w:p>
    <w:p w14:paraId="555B67F4" w14:textId="2BD13385" w:rsidR="00C503B6" w:rsidRDefault="00C503B6" w:rsidP="00C503B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lt;5</w:t>
      </w:r>
    </w:p>
    <w:p w14:paraId="37AB04B3" w14:textId="414AEC45" w:rsidR="00C503B6" w:rsidRDefault="00C503B6" w:rsidP="00C503B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-10</w:t>
      </w:r>
    </w:p>
    <w:p w14:paraId="0924F07A" w14:textId="03E358CE" w:rsidR="00C503B6" w:rsidRDefault="00C503B6" w:rsidP="00C503B6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10</w:t>
      </w:r>
    </w:p>
    <w:p w14:paraId="7FCC1390" w14:textId="1781A1F7" w:rsidR="00313EB1" w:rsidRDefault="00313EB1" w:rsidP="00313EB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EB1">
        <w:rPr>
          <w:rFonts w:ascii="Times New Roman" w:hAnsi="Times New Roman" w:cs="Times New Roman"/>
          <w:sz w:val="24"/>
          <w:szCs w:val="24"/>
        </w:rPr>
        <w:t>Have you ever felt insecure in the medical facility where you perform your main activity?</w:t>
      </w:r>
    </w:p>
    <w:p w14:paraId="2D92E834" w14:textId="3B33A5BD" w:rsidR="00313EB1" w:rsidRPr="00313EB1" w:rsidRDefault="00313EB1" w:rsidP="00313EB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EB1">
        <w:rPr>
          <w:rFonts w:ascii="Times New Roman" w:hAnsi="Times New Roman" w:cs="Times New Roman"/>
          <w:sz w:val="24"/>
          <w:szCs w:val="24"/>
        </w:rPr>
        <w:t>Never</w:t>
      </w:r>
    </w:p>
    <w:p w14:paraId="77E2DD71" w14:textId="52BC5CD9" w:rsidR="00313EB1" w:rsidRPr="00313EB1" w:rsidRDefault="00313EB1" w:rsidP="00313EB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EB1">
        <w:rPr>
          <w:rFonts w:ascii="Times New Roman" w:hAnsi="Times New Roman" w:cs="Times New Roman"/>
          <w:sz w:val="24"/>
          <w:szCs w:val="24"/>
        </w:rPr>
        <w:t>Rarely</w:t>
      </w:r>
    </w:p>
    <w:p w14:paraId="55562DFD" w14:textId="769FA54A" w:rsidR="00313EB1" w:rsidRPr="00313EB1" w:rsidRDefault="00313EB1" w:rsidP="00313EB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EB1">
        <w:rPr>
          <w:rFonts w:ascii="Times New Roman" w:hAnsi="Times New Roman" w:cs="Times New Roman"/>
          <w:sz w:val="24"/>
          <w:szCs w:val="24"/>
        </w:rPr>
        <w:t>Sometimes</w:t>
      </w:r>
    </w:p>
    <w:p w14:paraId="662F1927" w14:textId="5E64B7F8" w:rsidR="00313EB1" w:rsidRPr="00313EB1" w:rsidRDefault="00313EB1" w:rsidP="00313EB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EB1">
        <w:rPr>
          <w:rFonts w:ascii="Times New Roman" w:hAnsi="Times New Roman" w:cs="Times New Roman"/>
          <w:sz w:val="24"/>
          <w:szCs w:val="24"/>
        </w:rPr>
        <w:t>Often</w:t>
      </w:r>
    </w:p>
    <w:p w14:paraId="4B613BD4" w14:textId="561BFF9F" w:rsidR="00313EB1" w:rsidRDefault="00313EB1" w:rsidP="00313EB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EB1">
        <w:rPr>
          <w:rFonts w:ascii="Times New Roman" w:hAnsi="Times New Roman" w:cs="Times New Roman"/>
          <w:sz w:val="24"/>
          <w:szCs w:val="24"/>
        </w:rPr>
        <w:t>Always</w:t>
      </w:r>
    </w:p>
    <w:p w14:paraId="7661E1DC" w14:textId="77777777" w:rsidR="005244EE" w:rsidRDefault="005244EE" w:rsidP="005244E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4EE">
        <w:rPr>
          <w:rFonts w:ascii="Times New Roman" w:hAnsi="Times New Roman" w:cs="Times New Roman"/>
          <w:sz w:val="24"/>
          <w:szCs w:val="24"/>
        </w:rPr>
        <w:t>If yes, for what reason(s)?</w:t>
      </w:r>
    </w:p>
    <w:p w14:paraId="0397DBC4" w14:textId="77777777" w:rsidR="005244EE" w:rsidRDefault="005244EE" w:rsidP="005244E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4EE">
        <w:rPr>
          <w:rFonts w:ascii="Times New Roman" w:hAnsi="Times New Roman" w:cs="Times New Roman"/>
          <w:sz w:val="24"/>
          <w:szCs w:val="24"/>
        </w:rPr>
        <w:t>Insufficient technical support</w:t>
      </w:r>
    </w:p>
    <w:p w14:paraId="7E9FFFB2" w14:textId="77777777" w:rsidR="005244EE" w:rsidRDefault="005244EE" w:rsidP="005244E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4EE">
        <w:rPr>
          <w:rFonts w:ascii="Times New Roman" w:hAnsi="Times New Roman" w:cs="Times New Roman"/>
          <w:sz w:val="24"/>
          <w:szCs w:val="24"/>
        </w:rPr>
        <w:t>Team cohesion problem</w:t>
      </w:r>
    </w:p>
    <w:p w14:paraId="6E11C576" w14:textId="77777777" w:rsidR="005244EE" w:rsidRDefault="005244EE" w:rsidP="005244E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4EE">
        <w:rPr>
          <w:rFonts w:ascii="Times New Roman" w:hAnsi="Times New Roman" w:cs="Times New Roman"/>
          <w:sz w:val="24"/>
          <w:szCs w:val="24"/>
        </w:rPr>
        <w:t>Work overload</w:t>
      </w:r>
    </w:p>
    <w:p w14:paraId="5674A703" w14:textId="5935552F" w:rsidR="005244EE" w:rsidRDefault="005244EE" w:rsidP="005244E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4EE">
        <w:rPr>
          <w:rFonts w:ascii="Times New Roman" w:hAnsi="Times New Roman" w:cs="Times New Roman"/>
          <w:sz w:val="24"/>
          <w:szCs w:val="24"/>
        </w:rPr>
        <w:t>Other - free answer</w:t>
      </w:r>
    </w:p>
    <w:p w14:paraId="6CF7A048" w14:textId="77777777" w:rsidR="005244EE" w:rsidRDefault="005244EE" w:rsidP="005244E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4EE">
        <w:rPr>
          <w:rFonts w:ascii="Times New Roman" w:hAnsi="Times New Roman" w:cs="Times New Roman"/>
          <w:sz w:val="24"/>
          <w:szCs w:val="24"/>
        </w:rPr>
        <w:t>Do you feel overwhelmed by the activity in the medical facility where you work?</w:t>
      </w:r>
    </w:p>
    <w:p w14:paraId="5ECEAFEE" w14:textId="77777777" w:rsidR="005244EE" w:rsidRDefault="005244EE" w:rsidP="005244E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4EE">
        <w:rPr>
          <w:rFonts w:ascii="Times New Roman" w:hAnsi="Times New Roman" w:cs="Times New Roman"/>
          <w:sz w:val="24"/>
          <w:szCs w:val="24"/>
        </w:rPr>
        <w:t>Never</w:t>
      </w:r>
    </w:p>
    <w:p w14:paraId="761A18F4" w14:textId="77777777" w:rsidR="005244EE" w:rsidRDefault="005244EE" w:rsidP="005244E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4EE">
        <w:rPr>
          <w:rFonts w:ascii="Times New Roman" w:hAnsi="Times New Roman" w:cs="Times New Roman"/>
          <w:sz w:val="24"/>
          <w:szCs w:val="24"/>
        </w:rPr>
        <w:t>Rarely</w:t>
      </w:r>
    </w:p>
    <w:p w14:paraId="4BE96C0C" w14:textId="77777777" w:rsidR="005244EE" w:rsidRDefault="005244EE" w:rsidP="005244E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4EE">
        <w:rPr>
          <w:rFonts w:ascii="Times New Roman" w:hAnsi="Times New Roman" w:cs="Times New Roman"/>
          <w:sz w:val="24"/>
          <w:szCs w:val="24"/>
        </w:rPr>
        <w:t>Sometimes</w:t>
      </w:r>
    </w:p>
    <w:p w14:paraId="11B05D00" w14:textId="77777777" w:rsidR="005244EE" w:rsidRDefault="005244EE" w:rsidP="005244E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4EE">
        <w:rPr>
          <w:rFonts w:ascii="Times New Roman" w:hAnsi="Times New Roman" w:cs="Times New Roman"/>
          <w:sz w:val="24"/>
          <w:szCs w:val="24"/>
        </w:rPr>
        <w:lastRenderedPageBreak/>
        <w:t>Often</w:t>
      </w:r>
    </w:p>
    <w:p w14:paraId="2DB61D15" w14:textId="237D1C38" w:rsidR="005244EE" w:rsidRDefault="005244EE" w:rsidP="005244E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44EE">
        <w:rPr>
          <w:rFonts w:ascii="Times New Roman" w:hAnsi="Times New Roman" w:cs="Times New Roman"/>
          <w:sz w:val="24"/>
          <w:szCs w:val="24"/>
        </w:rPr>
        <w:t>Always</w:t>
      </w:r>
    </w:p>
    <w:p w14:paraId="47372BA5" w14:textId="77777777" w:rsidR="00591A17" w:rsidRDefault="00591A17" w:rsidP="00591A1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A17">
        <w:rPr>
          <w:rFonts w:ascii="Times New Roman" w:hAnsi="Times New Roman" w:cs="Times New Roman"/>
          <w:sz w:val="24"/>
          <w:szCs w:val="24"/>
        </w:rPr>
        <w:t xml:space="preserve">Do you have institutional responsibilities (head of </w:t>
      </w:r>
      <w:r>
        <w:rPr>
          <w:rFonts w:ascii="Times New Roman" w:hAnsi="Times New Roman" w:cs="Times New Roman"/>
          <w:sz w:val="24"/>
          <w:szCs w:val="24"/>
        </w:rPr>
        <w:t>ward</w:t>
      </w:r>
      <w:r w:rsidRPr="00591A17">
        <w:rPr>
          <w:rFonts w:ascii="Times New Roman" w:hAnsi="Times New Roman" w:cs="Times New Roman"/>
          <w:sz w:val="24"/>
          <w:szCs w:val="24"/>
        </w:rPr>
        <w:t>, head of department, chairman of an institutional medical committee, participant in an institutional medical committee)?</w:t>
      </w:r>
    </w:p>
    <w:p w14:paraId="10C08BFE" w14:textId="77777777" w:rsidR="00591A17" w:rsidRDefault="00591A17" w:rsidP="00591A17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A17">
        <w:rPr>
          <w:rFonts w:ascii="Times New Roman" w:hAnsi="Times New Roman" w:cs="Times New Roman"/>
          <w:sz w:val="24"/>
          <w:szCs w:val="24"/>
        </w:rPr>
        <w:t>Yes</w:t>
      </w:r>
    </w:p>
    <w:p w14:paraId="481DC92F" w14:textId="0C28B551" w:rsidR="00591A17" w:rsidRDefault="00591A17" w:rsidP="00591A17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A17">
        <w:rPr>
          <w:rFonts w:ascii="Times New Roman" w:hAnsi="Times New Roman" w:cs="Times New Roman"/>
          <w:sz w:val="24"/>
          <w:szCs w:val="24"/>
        </w:rPr>
        <w:t>No</w:t>
      </w:r>
    </w:p>
    <w:p w14:paraId="1BBC658B" w14:textId="77777777" w:rsidR="00591A17" w:rsidRDefault="00591A17" w:rsidP="00591A1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A17">
        <w:rPr>
          <w:rFonts w:ascii="Times New Roman" w:hAnsi="Times New Roman" w:cs="Times New Roman"/>
          <w:sz w:val="24"/>
          <w:szCs w:val="24"/>
        </w:rPr>
        <w:t>Would you like to apply for such a position?</w:t>
      </w:r>
    </w:p>
    <w:p w14:paraId="3EDF4DF2" w14:textId="77777777" w:rsidR="00591A17" w:rsidRDefault="00591A17" w:rsidP="00591A17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A17">
        <w:rPr>
          <w:rFonts w:ascii="Times New Roman" w:hAnsi="Times New Roman" w:cs="Times New Roman"/>
          <w:sz w:val="24"/>
          <w:szCs w:val="24"/>
        </w:rPr>
        <w:t>Yes</w:t>
      </w:r>
    </w:p>
    <w:p w14:paraId="640E8A07" w14:textId="28CE1367" w:rsidR="00591A17" w:rsidRPr="00591A17" w:rsidRDefault="00591A17" w:rsidP="00591A17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A17">
        <w:rPr>
          <w:rFonts w:ascii="Times New Roman" w:hAnsi="Times New Roman" w:cs="Times New Roman"/>
          <w:sz w:val="24"/>
          <w:szCs w:val="24"/>
        </w:rPr>
        <w:t>No</w:t>
      </w:r>
    </w:p>
    <w:p w14:paraId="4A9C077A" w14:textId="77777777" w:rsidR="00591A17" w:rsidRDefault="00591A17" w:rsidP="00591A1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A17">
        <w:rPr>
          <w:rFonts w:ascii="Times New Roman" w:hAnsi="Times New Roman" w:cs="Times New Roman"/>
          <w:sz w:val="24"/>
          <w:szCs w:val="24"/>
        </w:rPr>
        <w:t>Are you a teacher?</w:t>
      </w:r>
    </w:p>
    <w:p w14:paraId="6F25AF88" w14:textId="77777777" w:rsidR="00591A17" w:rsidRDefault="00591A17" w:rsidP="00591A17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A17">
        <w:rPr>
          <w:rFonts w:ascii="Times New Roman" w:hAnsi="Times New Roman" w:cs="Times New Roman"/>
          <w:sz w:val="24"/>
          <w:szCs w:val="24"/>
        </w:rPr>
        <w:t>Yes</w:t>
      </w:r>
    </w:p>
    <w:p w14:paraId="74F4A60B" w14:textId="5DE607A5" w:rsidR="00591A17" w:rsidRPr="00FF4B32" w:rsidRDefault="00591A17" w:rsidP="00FF4B32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A17">
        <w:rPr>
          <w:rFonts w:ascii="Times New Roman" w:hAnsi="Times New Roman" w:cs="Times New Roman"/>
          <w:sz w:val="24"/>
          <w:szCs w:val="24"/>
        </w:rPr>
        <w:t>No</w:t>
      </w:r>
    </w:p>
    <w:p w14:paraId="6134DFA7" w14:textId="77777777" w:rsidR="00FF4B32" w:rsidRDefault="00FF4B32" w:rsidP="00FF4B3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Have you got a research activity ?</w:t>
      </w:r>
    </w:p>
    <w:p w14:paraId="7D1469FB" w14:textId="77777777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054C7160" w14:textId="5BEC4637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58694510" w14:textId="77777777" w:rsidR="00FF4B32" w:rsidRDefault="00FF4B32" w:rsidP="00FF4B3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Do you work full time or part time?</w:t>
      </w:r>
    </w:p>
    <w:p w14:paraId="766D1EDA" w14:textId="77777777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ull time </w:t>
      </w:r>
    </w:p>
    <w:p w14:paraId="4E5A71C8" w14:textId="798ECD76" w:rsidR="00FF4B32" w:rsidRP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Part-time</w:t>
      </w:r>
    </w:p>
    <w:p w14:paraId="2330AE01" w14:textId="77777777" w:rsidR="00FF4B32" w:rsidRDefault="00FF4B32" w:rsidP="00FF4B3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How many hours per week do you work at your workplace?</w:t>
      </w:r>
    </w:p>
    <w:p w14:paraId="07B55AB8" w14:textId="77777777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&lt;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40</w:t>
      </w: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ours / week</w:t>
      </w:r>
    </w:p>
    <w:p w14:paraId="534E36C6" w14:textId="77777777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40-50 </w:t>
      </w: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hours / week</w:t>
      </w:r>
    </w:p>
    <w:p w14:paraId="1EFE8E76" w14:textId="77777777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50-60 </w:t>
      </w: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hours / week</w:t>
      </w:r>
    </w:p>
    <w:p w14:paraId="6C748349" w14:textId="6C9F76A0" w:rsidR="00FF4B32" w:rsidRP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&gt;60 </w:t>
      </w: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ours / week</w:t>
      </w:r>
    </w:p>
    <w:p w14:paraId="566479C5" w14:textId="77777777" w:rsidR="00FF4B32" w:rsidRDefault="00FF4B32" w:rsidP="00FF4B3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How many half-days per week do you work at the hospital/clinic outside of on-call duty?</w:t>
      </w:r>
    </w:p>
    <w:p w14:paraId="6E308441" w14:textId="1DE9AF7C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&lt; or equal to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2</w:t>
      </w:r>
    </w:p>
    <w:p w14:paraId="304E1929" w14:textId="239ED78A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3-4</w:t>
      </w:r>
    </w:p>
    <w:p w14:paraId="1346D9E0" w14:textId="3D31413E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gt; or equal to 5</w:t>
      </w:r>
    </w:p>
    <w:p w14:paraId="64D26B56" w14:textId="77777777" w:rsidR="00FF4B32" w:rsidRDefault="00FF4B32" w:rsidP="00FF4B3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w many half-days per week do you attend consultations (of any type)? </w:t>
      </w:r>
    </w:p>
    <w:p w14:paraId="0D037E23" w14:textId="77777777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&lt; or equal to 2</w:t>
      </w:r>
    </w:p>
    <w:p w14:paraId="11188A80" w14:textId="77777777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3-4</w:t>
      </w:r>
    </w:p>
    <w:p w14:paraId="2991BA7F" w14:textId="4BFBAC94" w:rsidR="00FF4B32" w:rsidRP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&gt; or equal to 5  </w:t>
      </w:r>
    </w:p>
    <w:p w14:paraId="2188F115" w14:textId="07EBF507" w:rsidR="00FF4B32" w:rsidRDefault="00FF4B32" w:rsidP="00FF4B3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Do you have shifts (duties)?</w:t>
      </w:r>
    </w:p>
    <w:p w14:paraId="312C48EE" w14:textId="7DC48BF1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52BE66A0" w14:textId="11601607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59514737" w14:textId="77777777" w:rsidR="00FF4B32" w:rsidRDefault="00FF4B32" w:rsidP="00FF4B3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w are your shifts organised? </w:t>
      </w:r>
    </w:p>
    <w:p w14:paraId="5BDB96F6" w14:textId="77777777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On-site duty</w:t>
      </w:r>
    </w:p>
    <w:p w14:paraId="7AADF958" w14:textId="77777777" w:rsid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>On-call security duty</w:t>
      </w:r>
    </w:p>
    <w:p w14:paraId="56523E03" w14:textId="6F2507ED" w:rsidR="00FF4B32" w:rsidRPr="00FF4B32" w:rsidRDefault="00FF4B32" w:rsidP="00FF4B3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On-site duty + security duty </w:t>
      </w:r>
    </w:p>
    <w:p w14:paraId="334DBF80" w14:textId="77777777" w:rsidR="00254987" w:rsidRDefault="00FF4B32" w:rsidP="0025498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F4B3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at is the duration of your on-call duty? </w:t>
      </w:r>
    </w:p>
    <w:p w14:paraId="624624F4" w14:textId="651E51F4" w:rsidR="00254987" w:rsidRDefault="00254987" w:rsidP="0025498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6 h</w:t>
      </w:r>
    </w:p>
    <w:p w14:paraId="0C7F80C6" w14:textId="4245094D" w:rsidR="00254987" w:rsidRDefault="00254987" w:rsidP="0025498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8 h</w:t>
      </w:r>
    </w:p>
    <w:p w14:paraId="2ED01AC3" w14:textId="77777777" w:rsidR="00254987" w:rsidRDefault="00254987" w:rsidP="0025498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12 h</w:t>
      </w:r>
    </w:p>
    <w:p w14:paraId="0193B568" w14:textId="2E730923" w:rsidR="00FF4B32" w:rsidRDefault="00FF4B32" w:rsidP="0025498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5498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ther </w:t>
      </w:r>
    </w:p>
    <w:p w14:paraId="3BF9F0BE" w14:textId="48E6E8AA" w:rsidR="006012BB" w:rsidRDefault="006012BB" w:rsidP="006012B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012BB">
        <w:rPr>
          <w:rFonts w:ascii="Times New Roman" w:hAnsi="Times New Roman" w:cs="Times New Roman"/>
          <w:bCs/>
          <w:sz w:val="24"/>
          <w:szCs w:val="24"/>
          <w:lang w:val="en-GB"/>
        </w:rPr>
        <w:t>How many people are included in the duty schedule?</w:t>
      </w:r>
    </w:p>
    <w:p w14:paraId="767793F1" w14:textId="3D1504BE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lt;5</w:t>
      </w:r>
    </w:p>
    <w:p w14:paraId="0FF947A9" w14:textId="31CD7B73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6-8</w:t>
      </w:r>
    </w:p>
    <w:p w14:paraId="7EE1B83D" w14:textId="35C6F8E9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9-11</w:t>
      </w:r>
    </w:p>
    <w:p w14:paraId="3A43E2D0" w14:textId="1E7CAE52" w:rsidR="006012BB" w:rsidRPr="00254987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gt;12</w:t>
      </w:r>
    </w:p>
    <w:p w14:paraId="783B977C" w14:textId="3BE1679E" w:rsidR="00FF4B32" w:rsidRDefault="006012BB" w:rsidP="006012B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012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w many people are involved in the on-call schedule? </w:t>
      </w:r>
    </w:p>
    <w:p w14:paraId="2927C2CF" w14:textId="75694448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</w:p>
    <w:p w14:paraId="1A8D4417" w14:textId="3879E080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1</w:t>
      </w:r>
    </w:p>
    <w:p w14:paraId="28B8A662" w14:textId="4ED3C6CE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2</w:t>
      </w:r>
    </w:p>
    <w:p w14:paraId="71764DDE" w14:textId="714D6426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Other</w:t>
      </w:r>
    </w:p>
    <w:p w14:paraId="6B45D332" w14:textId="44F470E7" w:rsidR="006012BB" w:rsidRDefault="006012BB" w:rsidP="006012B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012BB">
        <w:rPr>
          <w:rFonts w:ascii="Times New Roman" w:hAnsi="Times New Roman" w:cs="Times New Roman"/>
          <w:bCs/>
          <w:sz w:val="24"/>
          <w:szCs w:val="24"/>
          <w:lang w:val="en-GB"/>
        </w:rPr>
        <w:t>On average, how many shifts do you have per month?</w:t>
      </w:r>
    </w:p>
    <w:p w14:paraId="2F526A4F" w14:textId="5DA6A3C3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lt;5</w:t>
      </w:r>
    </w:p>
    <w:p w14:paraId="27287478" w14:textId="540908A8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6-8</w:t>
      </w:r>
    </w:p>
    <w:p w14:paraId="39E1DE32" w14:textId="424EEAFC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9-12</w:t>
      </w:r>
    </w:p>
    <w:p w14:paraId="670EBB72" w14:textId="5D12E58D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gt;12</w:t>
      </w:r>
    </w:p>
    <w:p w14:paraId="663974D5" w14:textId="30A71A37" w:rsidR="006012BB" w:rsidRDefault="006012BB" w:rsidP="006012B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012BB">
        <w:rPr>
          <w:rFonts w:ascii="Times New Roman" w:hAnsi="Times New Roman" w:cs="Times New Roman"/>
          <w:bCs/>
          <w:sz w:val="24"/>
          <w:szCs w:val="24"/>
          <w:lang w:val="en-GB"/>
        </w:rPr>
        <w:t>On average, how many weekends per month are you on call?</w:t>
      </w:r>
    </w:p>
    <w:p w14:paraId="06DF3A6B" w14:textId="2FD5E9DB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lt;=1</w:t>
      </w:r>
    </w:p>
    <w:p w14:paraId="1586E54C" w14:textId="34DB519F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2-3</w:t>
      </w:r>
    </w:p>
    <w:p w14:paraId="3FF11C7A" w14:textId="1FDE3EF4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</w:p>
    <w:p w14:paraId="26D53843" w14:textId="3F575EF4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012BB">
        <w:rPr>
          <w:rFonts w:ascii="Times New Roman" w:hAnsi="Times New Roman" w:cs="Times New Roman"/>
          <w:bCs/>
          <w:sz w:val="24"/>
          <w:szCs w:val="24"/>
          <w:lang w:val="en-GB"/>
        </w:rPr>
        <w:t>I have no calls on weekends</w:t>
      </w:r>
    </w:p>
    <w:p w14:paraId="17F9F970" w14:textId="2400EDA2" w:rsidR="006012BB" w:rsidRDefault="006012BB" w:rsidP="006012B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012BB">
        <w:rPr>
          <w:rFonts w:ascii="Times New Roman" w:hAnsi="Times New Roman" w:cs="Times New Roman"/>
          <w:bCs/>
          <w:sz w:val="24"/>
          <w:szCs w:val="24"/>
          <w:lang w:val="en-GB"/>
        </w:rPr>
        <w:t>Do you take breaks at work?</w:t>
      </w:r>
    </w:p>
    <w:p w14:paraId="46337120" w14:textId="77777777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012BB">
        <w:rPr>
          <w:rFonts w:ascii="Times New Roman" w:hAnsi="Times New Roman" w:cs="Times New Roman"/>
          <w:sz w:val="24"/>
          <w:szCs w:val="24"/>
          <w:lang w:val="en-GB"/>
        </w:rPr>
        <w:t xml:space="preserve">Yes, always </w:t>
      </w:r>
    </w:p>
    <w:p w14:paraId="2AF2B775" w14:textId="77777777" w:rsidR="006012BB" w:rsidRDefault="006012BB" w:rsidP="006012B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012BB">
        <w:rPr>
          <w:rFonts w:ascii="Times New Roman" w:hAnsi="Times New Roman" w:cs="Times New Roman"/>
          <w:sz w:val="24"/>
          <w:szCs w:val="24"/>
          <w:lang w:val="en-GB"/>
        </w:rPr>
        <w:t xml:space="preserve">Yes, sometimes </w:t>
      </w:r>
    </w:p>
    <w:p w14:paraId="22A8EFAC" w14:textId="77777777" w:rsidR="00DD79CE" w:rsidRDefault="006012BB" w:rsidP="00DD79CE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012BB">
        <w:rPr>
          <w:rFonts w:ascii="Times New Roman" w:hAnsi="Times New Roman" w:cs="Times New Roman"/>
          <w:sz w:val="24"/>
          <w:szCs w:val="24"/>
          <w:lang w:val="en-GB"/>
        </w:rPr>
        <w:t xml:space="preserve">No, never </w:t>
      </w:r>
    </w:p>
    <w:p w14:paraId="30CE0D91" w14:textId="77777777" w:rsidR="00DD79CE" w:rsidRPr="00DD79CE" w:rsidRDefault="00DD79CE" w:rsidP="00DD79CE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D79C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f yes: what do you mostly do on your on-call rest? (maximum 3 answers) </w:t>
      </w:r>
    </w:p>
    <w:p w14:paraId="599B88FD" w14:textId="77777777" w:rsidR="00DD79CE" w:rsidRPr="00DD79CE" w:rsidRDefault="00DD79CE" w:rsidP="00DD79CE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D79CE">
        <w:rPr>
          <w:rFonts w:ascii="Times New Roman" w:hAnsi="Times New Roman" w:cs="Times New Roman"/>
          <w:bCs/>
          <w:sz w:val="24"/>
          <w:szCs w:val="24"/>
          <w:lang w:val="en-GB"/>
        </w:rPr>
        <w:t>Sleeping</w:t>
      </w:r>
    </w:p>
    <w:p w14:paraId="46408526" w14:textId="77777777" w:rsidR="00810851" w:rsidRP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Fre</w:t>
      </w:r>
      <w:r w:rsidR="00DD79CE" w:rsidRPr="00DD79C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 time </w:t>
      </w:r>
    </w:p>
    <w:p w14:paraId="79575677" w14:textId="77777777" w:rsidR="00810851" w:rsidRPr="00810851" w:rsidRDefault="00DD79CE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bCs/>
          <w:sz w:val="24"/>
          <w:szCs w:val="24"/>
          <w:lang w:val="en-GB"/>
        </w:rPr>
        <w:t>Family time</w:t>
      </w:r>
    </w:p>
    <w:p w14:paraId="48932A11" w14:textId="77777777" w:rsidR="00810851" w:rsidRPr="00810851" w:rsidRDefault="00DD79CE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usehold chores </w:t>
      </w:r>
    </w:p>
    <w:p w14:paraId="7EB53AB3" w14:textId="6C512227" w:rsidR="00DD79CE" w:rsidRPr="00810851" w:rsidRDefault="00DD79CE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bCs/>
          <w:sz w:val="24"/>
          <w:szCs w:val="24"/>
          <w:lang w:val="en-GB"/>
        </w:rPr>
        <w:t>Administrative / professiona</w:t>
      </w:r>
      <w:r w:rsidR="00810851">
        <w:rPr>
          <w:rFonts w:ascii="Times New Roman" w:hAnsi="Times New Roman" w:cs="Times New Roman"/>
          <w:bCs/>
          <w:sz w:val="24"/>
          <w:szCs w:val="24"/>
          <w:lang w:val="en-GB"/>
        </w:rPr>
        <w:t>l</w:t>
      </w:r>
    </w:p>
    <w:p w14:paraId="08450CB7" w14:textId="1B23BD8B" w:rsidR="00810851" w:rsidRP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ther </w:t>
      </w:r>
      <w:r w:rsidRPr="008108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hobbies, scientific works, etc.)</w:t>
      </w:r>
    </w:p>
    <w:p w14:paraId="2B6D9003" w14:textId="77777777" w:rsidR="00810851" w:rsidRDefault="00810851" w:rsidP="008108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Do you think that childcare has a negative impact on your personal life (fatigue, anxiety, burden on loved ones, etc.)?</w:t>
      </w:r>
    </w:p>
    <w:p w14:paraId="5C68EFD2" w14:textId="77777777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 xml:space="preserve">Strongly disagree </w:t>
      </w:r>
    </w:p>
    <w:p w14:paraId="1C3608B2" w14:textId="77777777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Moderately agree</w:t>
      </w:r>
    </w:p>
    <w:p w14:paraId="1D8BAAC2" w14:textId="184C2268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otally agree </w:t>
      </w:r>
    </w:p>
    <w:p w14:paraId="4ED763DB" w14:textId="087749AE" w:rsidR="00810851" w:rsidRDefault="00810851" w:rsidP="008108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If you had a choice, would you give up your on-call activity?</w:t>
      </w:r>
    </w:p>
    <w:p w14:paraId="696D56BE" w14:textId="4EA02B2F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No, but I would limit it</w:t>
      </w:r>
    </w:p>
    <w:p w14:paraId="77018B52" w14:textId="30CED275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Yes, I would</w:t>
      </w:r>
    </w:p>
    <w:p w14:paraId="28A982D1" w14:textId="7942C3C7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No, I wouldn't</w:t>
      </w:r>
    </w:p>
    <w:p w14:paraId="51F156CF" w14:textId="7C8B6908" w:rsidR="00810851" w:rsidRDefault="00810851" w:rsidP="008108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What is the work in the department/clinic like for you?</w:t>
      </w:r>
    </w:p>
    <w:p w14:paraId="15929545" w14:textId="7B4FED6F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A source of intellectual stimulation</w:t>
      </w:r>
    </w:p>
    <w:p w14:paraId="00A287B1" w14:textId="7ED3AEC7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Financial interest</w:t>
      </w:r>
    </w:p>
    <w:p w14:paraId="032D65B9" w14:textId="11D091CA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 xml:space="preserve">Jus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810851">
        <w:rPr>
          <w:rFonts w:ascii="Times New Roman" w:hAnsi="Times New Roman" w:cs="Times New Roman"/>
          <w:sz w:val="24"/>
          <w:szCs w:val="24"/>
          <w:lang w:val="en-GB"/>
        </w:rPr>
        <w:t>work</w:t>
      </w:r>
    </w:p>
    <w:p w14:paraId="032086D0" w14:textId="7839AEBD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66700B60" w14:textId="07B13CA1" w:rsidR="00810851" w:rsidRDefault="00810851" w:rsidP="0081085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Do you think your working hours are limiting?</w:t>
      </w:r>
    </w:p>
    <w:p w14:paraId="146D0E85" w14:textId="5EC26C40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Completely</w:t>
      </w:r>
    </w:p>
    <w:p w14:paraId="4E28FCF4" w14:textId="70A582FC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Moderately</w:t>
      </w:r>
    </w:p>
    <w:p w14:paraId="233DA5BF" w14:textId="5893BE61" w:rsidR="00810851" w:rsidRDefault="00810851" w:rsidP="0081085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0851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60E57023" w14:textId="77777777" w:rsidR="004504B1" w:rsidRDefault="004504B1" w:rsidP="004504B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>Do you work at home in the evening?</w:t>
      </w:r>
    </w:p>
    <w:p w14:paraId="5B7BA8A5" w14:textId="77777777" w:rsidR="004504B1" w:rsidRDefault="004504B1" w:rsidP="004504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ever </w:t>
      </w:r>
    </w:p>
    <w:p w14:paraId="50C4E421" w14:textId="77777777" w:rsidR="004504B1" w:rsidRDefault="004504B1" w:rsidP="004504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>Rarely</w:t>
      </w:r>
    </w:p>
    <w:p w14:paraId="775AF247" w14:textId="1796700E" w:rsidR="004504B1" w:rsidRDefault="004504B1" w:rsidP="004504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ten </w:t>
      </w:r>
    </w:p>
    <w:p w14:paraId="5DCC2CE8" w14:textId="77777777" w:rsidR="004504B1" w:rsidRDefault="004504B1" w:rsidP="004504B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>Do you go to your workplace at the weekend, even if you are not on call?</w:t>
      </w:r>
    </w:p>
    <w:p w14:paraId="292B761A" w14:textId="77777777" w:rsidR="004504B1" w:rsidRDefault="004504B1" w:rsidP="004504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ever </w:t>
      </w:r>
    </w:p>
    <w:p w14:paraId="1F865CF9" w14:textId="77777777" w:rsidR="004504B1" w:rsidRDefault="004504B1" w:rsidP="004504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>Sometimes</w:t>
      </w:r>
    </w:p>
    <w:p w14:paraId="6DE47519" w14:textId="34A7AC36" w:rsidR="004504B1" w:rsidRPr="004504B1" w:rsidRDefault="004504B1" w:rsidP="004504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>Often</w:t>
      </w:r>
    </w:p>
    <w:p w14:paraId="4708B873" w14:textId="572ADA47" w:rsidR="004504B1" w:rsidRDefault="004504B1" w:rsidP="004504B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>Are you available off-duty?</w:t>
      </w:r>
    </w:p>
    <w:p w14:paraId="0CF8ECE4" w14:textId="77777777" w:rsidR="004504B1" w:rsidRDefault="004504B1" w:rsidP="004504B1">
      <w:pPr>
        <w:pStyle w:val="ListParagraph"/>
        <w:numPr>
          <w:ilvl w:val="0"/>
          <w:numId w:val="4"/>
        </w:numPr>
        <w:spacing w:after="0"/>
        <w:rPr>
          <w:rFonts w:cstheme="minorHAnsi"/>
          <w:sz w:val="24"/>
          <w:szCs w:val="24"/>
          <w:lang w:val="en-GB"/>
        </w:rPr>
      </w:pPr>
      <w:r w:rsidRPr="004504B1">
        <w:rPr>
          <w:rFonts w:cstheme="minorHAnsi"/>
          <w:sz w:val="24"/>
          <w:szCs w:val="24"/>
          <w:lang w:val="en-GB"/>
        </w:rPr>
        <w:t xml:space="preserve">Never </w:t>
      </w:r>
    </w:p>
    <w:p w14:paraId="1B3EB8E1" w14:textId="77777777" w:rsidR="004504B1" w:rsidRDefault="004504B1" w:rsidP="004504B1">
      <w:pPr>
        <w:pStyle w:val="ListParagraph"/>
        <w:numPr>
          <w:ilvl w:val="0"/>
          <w:numId w:val="4"/>
        </w:numPr>
        <w:spacing w:after="0"/>
        <w:rPr>
          <w:rFonts w:cstheme="minorHAnsi"/>
          <w:sz w:val="24"/>
          <w:szCs w:val="24"/>
          <w:lang w:val="en-GB"/>
        </w:rPr>
      </w:pPr>
      <w:r w:rsidRPr="004504B1">
        <w:rPr>
          <w:rFonts w:cstheme="minorHAnsi"/>
          <w:sz w:val="24"/>
          <w:szCs w:val="24"/>
          <w:lang w:val="en-GB"/>
        </w:rPr>
        <w:t xml:space="preserve">Sometimes </w:t>
      </w:r>
    </w:p>
    <w:p w14:paraId="765590A4" w14:textId="77777777" w:rsidR="004504B1" w:rsidRDefault="004504B1" w:rsidP="004504B1">
      <w:pPr>
        <w:pStyle w:val="ListParagraph"/>
        <w:numPr>
          <w:ilvl w:val="0"/>
          <w:numId w:val="4"/>
        </w:numPr>
        <w:spacing w:after="0"/>
        <w:rPr>
          <w:rFonts w:cstheme="minorHAnsi"/>
          <w:sz w:val="24"/>
          <w:szCs w:val="24"/>
          <w:lang w:val="en-GB"/>
        </w:rPr>
      </w:pPr>
      <w:r w:rsidRPr="004504B1">
        <w:rPr>
          <w:rFonts w:cstheme="minorHAnsi"/>
          <w:sz w:val="24"/>
          <w:szCs w:val="24"/>
          <w:lang w:val="en-GB"/>
        </w:rPr>
        <w:t xml:space="preserve">Often </w:t>
      </w:r>
    </w:p>
    <w:p w14:paraId="77D5D8D8" w14:textId="45971029" w:rsidR="004504B1" w:rsidRDefault="004504B1" w:rsidP="004504B1">
      <w:pPr>
        <w:pStyle w:val="ListParagraph"/>
        <w:numPr>
          <w:ilvl w:val="0"/>
          <w:numId w:val="4"/>
        </w:numPr>
        <w:spacing w:after="0"/>
        <w:ind w:left="144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cstheme="minorHAnsi"/>
          <w:sz w:val="24"/>
          <w:szCs w:val="24"/>
          <w:lang w:val="en-GB"/>
        </w:rPr>
        <w:t>Always</w:t>
      </w:r>
    </w:p>
    <w:p w14:paraId="390D6A09" w14:textId="77777777" w:rsidR="004504B1" w:rsidRDefault="004504B1" w:rsidP="004504B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w would you rate your workload? </w:t>
      </w:r>
    </w:p>
    <w:p w14:paraId="7404AACD" w14:textId="77777777" w:rsidR="004504B1" w:rsidRDefault="004504B1" w:rsidP="004504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ight </w:t>
      </w:r>
    </w:p>
    <w:p w14:paraId="6C321817" w14:textId="77777777" w:rsidR="004504B1" w:rsidRDefault="004504B1" w:rsidP="004504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derate </w:t>
      </w:r>
    </w:p>
    <w:p w14:paraId="357FE8B6" w14:textId="77777777" w:rsidR="004504B1" w:rsidRDefault="004504B1" w:rsidP="004504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avy and manageable </w:t>
      </w:r>
    </w:p>
    <w:p w14:paraId="5B5D28EB" w14:textId="4F26D18D" w:rsidR="004504B1" w:rsidRDefault="004504B1" w:rsidP="004504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504B1">
        <w:rPr>
          <w:rFonts w:ascii="Times New Roman" w:hAnsi="Times New Roman" w:cs="Times New Roman"/>
          <w:bCs/>
          <w:sz w:val="24"/>
          <w:szCs w:val="24"/>
          <w:lang w:val="en-GB"/>
        </w:rPr>
        <w:t>Heavy and difficult to manage</w:t>
      </w:r>
    </w:p>
    <w:p w14:paraId="3EC6BB9B" w14:textId="57E4A9FF" w:rsidR="004504B1" w:rsidRPr="000D08E8" w:rsidRDefault="004504B1" w:rsidP="004504B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bCs/>
          <w:sz w:val="24"/>
          <w:szCs w:val="24"/>
          <w:lang w:val="en-GB"/>
        </w:rPr>
        <w:t>During your work, have you thought about the legal aspects of your work in an intensive care unit?</w:t>
      </w:r>
    </w:p>
    <w:p w14:paraId="040682C0" w14:textId="77777777" w:rsidR="00285C4A" w:rsidRPr="000D08E8" w:rsidRDefault="00285C4A" w:rsidP="00285C4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 xml:space="preserve">Never </w:t>
      </w:r>
    </w:p>
    <w:p w14:paraId="0306C7B7" w14:textId="77777777" w:rsidR="00285C4A" w:rsidRPr="000D08E8" w:rsidRDefault="00285C4A" w:rsidP="00285C4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 xml:space="preserve">Sometimes </w:t>
      </w:r>
    </w:p>
    <w:p w14:paraId="33EC06F3" w14:textId="77777777" w:rsidR="00285C4A" w:rsidRPr="000D08E8" w:rsidRDefault="00285C4A" w:rsidP="00285C4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 xml:space="preserve">Often </w:t>
      </w:r>
    </w:p>
    <w:p w14:paraId="7AA76302" w14:textId="73157BF3" w:rsidR="004504B1" w:rsidRPr="000D08E8" w:rsidRDefault="00285C4A" w:rsidP="00285C4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>Always</w:t>
      </w:r>
    </w:p>
    <w:p w14:paraId="4AC6C01C" w14:textId="67325BCE" w:rsidR="00285C4A" w:rsidRPr="000D08E8" w:rsidRDefault="00285C4A" w:rsidP="00285C4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>Have you ever been tried (conciliation, expertise, justice)?</w:t>
      </w:r>
    </w:p>
    <w:p w14:paraId="134444AA" w14:textId="49F5B219" w:rsidR="00285C4A" w:rsidRPr="000D08E8" w:rsidRDefault="00285C4A" w:rsidP="00285C4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2E560429" w14:textId="2190E45A" w:rsidR="00285C4A" w:rsidRPr="000D08E8" w:rsidRDefault="00285C4A" w:rsidP="00285C4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45B11EF3" w14:textId="35E200EE" w:rsidR="00285C4A" w:rsidRPr="000D08E8" w:rsidRDefault="00285C4A" w:rsidP="00285C4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lastRenderedPageBreak/>
        <w:t>I have been investigated, but not tried</w:t>
      </w:r>
    </w:p>
    <w:p w14:paraId="57D0AEFF" w14:textId="3BA9817B" w:rsidR="00285C4A" w:rsidRDefault="00285C4A" w:rsidP="00285C4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>I have been questioned in court cases</w:t>
      </w:r>
    </w:p>
    <w:p w14:paraId="6A8DEED4" w14:textId="77777777" w:rsidR="000D08E8" w:rsidRPr="000D08E8" w:rsidRDefault="000D08E8" w:rsidP="000D08E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>If yes, on a scale of 0 to 10, how much did the situation affect you? (free answer)</w:t>
      </w:r>
    </w:p>
    <w:p w14:paraId="7604C08C" w14:textId="621030BA" w:rsidR="000D08E8" w:rsidRPr="000D08E8" w:rsidRDefault="000D08E8" w:rsidP="000D08E8">
      <w:pPr>
        <w:spacing w:after="0"/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>0 - It didn't affect me at all, 10 - it affected me a lot</w:t>
      </w:r>
    </w:p>
    <w:p w14:paraId="48917B26" w14:textId="77777777" w:rsidR="000D08E8" w:rsidRDefault="000D08E8" w:rsidP="000D08E8">
      <w:pPr>
        <w:pStyle w:val="ListParagraph"/>
        <w:spacing w:after="0"/>
        <w:ind w:left="644"/>
        <w:rPr>
          <w:rFonts w:ascii="Times New Roman" w:hAnsi="Times New Roman" w:cs="Times New Roman"/>
          <w:sz w:val="24"/>
          <w:szCs w:val="24"/>
          <w:lang w:val="en-GB"/>
        </w:rPr>
      </w:pPr>
    </w:p>
    <w:p w14:paraId="41F96026" w14:textId="77777777" w:rsidR="000D08E8" w:rsidRDefault="000D08E8" w:rsidP="000D08E8">
      <w:pPr>
        <w:pStyle w:val="ListParagraph"/>
        <w:spacing w:after="0"/>
        <w:ind w:left="644"/>
        <w:rPr>
          <w:rFonts w:ascii="Times New Roman" w:hAnsi="Times New Roman" w:cs="Times New Roman"/>
          <w:sz w:val="24"/>
          <w:szCs w:val="24"/>
          <w:lang w:val="en-GB"/>
        </w:rPr>
      </w:pPr>
    </w:p>
    <w:p w14:paraId="39DFEE3C" w14:textId="55C8F366" w:rsidR="000D08E8" w:rsidRDefault="000D08E8" w:rsidP="000D08E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>Do you feel recognized by those around you?</w:t>
      </w:r>
    </w:p>
    <w:p w14:paraId="0B5BAC1F" w14:textId="77777777" w:rsidR="000D08E8" w:rsidRDefault="000D08E8" w:rsidP="000D08E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GB"/>
        </w:rPr>
      </w:pPr>
      <w:r w:rsidRPr="000D08E8">
        <w:rPr>
          <w:rFonts w:cstheme="minorHAnsi"/>
          <w:sz w:val="24"/>
          <w:szCs w:val="24"/>
          <w:lang w:val="en-GB"/>
        </w:rPr>
        <w:t xml:space="preserve">Completely </w:t>
      </w:r>
    </w:p>
    <w:p w14:paraId="7DA6F29C" w14:textId="77777777" w:rsidR="000D08E8" w:rsidRDefault="000D08E8" w:rsidP="000D08E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GB"/>
        </w:rPr>
      </w:pPr>
      <w:r w:rsidRPr="000D08E8">
        <w:rPr>
          <w:rFonts w:cstheme="minorHAnsi"/>
          <w:sz w:val="24"/>
          <w:szCs w:val="24"/>
          <w:lang w:val="en-GB"/>
        </w:rPr>
        <w:t xml:space="preserve">Moderately </w:t>
      </w:r>
    </w:p>
    <w:p w14:paraId="7D5F1B14" w14:textId="1533C205" w:rsidR="000D08E8" w:rsidRPr="000D08E8" w:rsidRDefault="000D08E8" w:rsidP="000D08E8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GB"/>
        </w:rPr>
      </w:pPr>
      <w:r w:rsidRPr="000D08E8">
        <w:rPr>
          <w:rFonts w:cstheme="minorHAnsi"/>
          <w:sz w:val="24"/>
          <w:szCs w:val="24"/>
          <w:lang w:val="en-GB"/>
        </w:rPr>
        <w:t xml:space="preserve">Not at all  </w:t>
      </w:r>
    </w:p>
    <w:p w14:paraId="24650196" w14:textId="52919A12" w:rsidR="000D08E8" w:rsidRDefault="000D08E8" w:rsidP="000D08E8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sz w:val="24"/>
          <w:szCs w:val="24"/>
          <w:lang w:val="en-GB"/>
        </w:rPr>
        <w:t>I haven't thought about it</w:t>
      </w:r>
    </w:p>
    <w:p w14:paraId="469BBD74" w14:textId="77777777" w:rsidR="000D08E8" w:rsidRPr="000D08E8" w:rsidRDefault="000D08E8" w:rsidP="000D08E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d you have a person during your studies who influenced your career choice? </w:t>
      </w:r>
    </w:p>
    <w:p w14:paraId="442916CC" w14:textId="77777777" w:rsidR="000D08E8" w:rsidRDefault="000D08E8" w:rsidP="000D08E8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 </w:t>
      </w:r>
    </w:p>
    <w:p w14:paraId="79B5982C" w14:textId="5652DEB7" w:rsidR="000D08E8" w:rsidRDefault="000D08E8" w:rsidP="000D08E8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1DD76EE0" w14:textId="77777777" w:rsidR="000D08E8" w:rsidRPr="000D08E8" w:rsidRDefault="000D08E8" w:rsidP="000D08E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bCs/>
          <w:sz w:val="24"/>
          <w:szCs w:val="24"/>
          <w:lang w:val="en-GB"/>
        </w:rPr>
        <w:t>Did you experience discrimination in your profession because of your gender?</w:t>
      </w:r>
    </w:p>
    <w:p w14:paraId="0420D3AE" w14:textId="77777777" w:rsidR="000D08E8" w:rsidRDefault="000D08E8" w:rsidP="000D08E8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67A2F584" w14:textId="1E3220CB" w:rsidR="000D08E8" w:rsidRDefault="000D08E8" w:rsidP="000D08E8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3ABA8F63" w14:textId="77777777" w:rsidR="000D08E8" w:rsidRPr="000D08E8" w:rsidRDefault="000D08E8" w:rsidP="000D08E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o you think your career choice would have been different if you were of the opposite sex? </w:t>
      </w:r>
    </w:p>
    <w:p w14:paraId="452F7392" w14:textId="65515D91" w:rsidR="00C22315" w:rsidRPr="00C22315" w:rsidRDefault="000D08E8" w:rsidP="00C2231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15A9B3E5" w14:textId="6F240DE7" w:rsidR="000D08E8" w:rsidRDefault="000D08E8" w:rsidP="000D08E8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D08E8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1F2429B9" w14:textId="39B4C823" w:rsidR="00C22315" w:rsidRDefault="00C22315" w:rsidP="00C2231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22315">
        <w:rPr>
          <w:rFonts w:ascii="Times New Roman" w:hAnsi="Times New Roman" w:cs="Times New Roman"/>
          <w:bCs/>
          <w:sz w:val="24"/>
          <w:szCs w:val="24"/>
          <w:lang w:val="en-GB"/>
        </w:rPr>
        <w:t>Do you feel worried about the difficulties facing the profession (staff burnout, lack of recognition from politicians, etc.)?</w:t>
      </w:r>
    </w:p>
    <w:p w14:paraId="1F061773" w14:textId="26C46BCC" w:rsidR="00C22315" w:rsidRDefault="00C22315" w:rsidP="00C2231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22315">
        <w:rPr>
          <w:rFonts w:ascii="Times New Roman" w:hAnsi="Times New Roman" w:cs="Times New Roman"/>
          <w:bCs/>
          <w:sz w:val="24"/>
          <w:szCs w:val="24"/>
          <w:lang w:val="en-GB"/>
        </w:rPr>
        <w:t>I'm not worried at all</w:t>
      </w:r>
    </w:p>
    <w:p w14:paraId="2F029826" w14:textId="3CC6B009" w:rsidR="00C22315" w:rsidRDefault="00C22315" w:rsidP="00C2231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22315">
        <w:rPr>
          <w:rFonts w:ascii="Times New Roman" w:hAnsi="Times New Roman" w:cs="Times New Roman"/>
          <w:bCs/>
          <w:sz w:val="24"/>
          <w:szCs w:val="24"/>
          <w:lang w:val="en-GB"/>
        </w:rPr>
        <w:t>I am moderately worried</w:t>
      </w:r>
    </w:p>
    <w:p w14:paraId="44AD0478" w14:textId="46DEC765" w:rsidR="00C22315" w:rsidRDefault="00C22315" w:rsidP="00C2231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22315">
        <w:rPr>
          <w:rFonts w:ascii="Times New Roman" w:hAnsi="Times New Roman" w:cs="Times New Roman"/>
          <w:bCs/>
          <w:sz w:val="24"/>
          <w:szCs w:val="24"/>
          <w:lang w:val="en-GB"/>
        </w:rPr>
        <w:t>I am totally worried</w:t>
      </w:r>
    </w:p>
    <w:p w14:paraId="5A2CBDC8" w14:textId="3B7179A3" w:rsidR="00D509D3" w:rsidRDefault="00D509D3" w:rsidP="00D509D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509D3">
        <w:rPr>
          <w:rFonts w:ascii="Times New Roman" w:hAnsi="Times New Roman" w:cs="Times New Roman"/>
          <w:bCs/>
          <w:sz w:val="24"/>
          <w:szCs w:val="24"/>
          <w:lang w:val="en-GB"/>
        </w:rPr>
        <w:t>Have you ever considered leaving the hospital to work as a specialis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private sector</w:t>
      </w:r>
      <w:r w:rsidRPr="00D509D3">
        <w:rPr>
          <w:rFonts w:ascii="Times New Roman" w:hAnsi="Times New Roman" w:cs="Times New Roman"/>
          <w:bCs/>
          <w:sz w:val="24"/>
          <w:szCs w:val="24"/>
          <w:lang w:val="en-GB"/>
        </w:rPr>
        <w:t>?</w:t>
      </w:r>
    </w:p>
    <w:p w14:paraId="3654DC01" w14:textId="1BC61922" w:rsidR="00D509D3" w:rsidRDefault="00D509D3" w:rsidP="00D509D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ever</w:t>
      </w:r>
    </w:p>
    <w:p w14:paraId="4B0BD374" w14:textId="6A750794" w:rsidR="00D509D3" w:rsidRDefault="00D509D3" w:rsidP="00D509D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Sometimes</w:t>
      </w:r>
    </w:p>
    <w:p w14:paraId="225B490B" w14:textId="776E170C" w:rsidR="00D509D3" w:rsidRDefault="00D509D3" w:rsidP="00D509D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Often</w:t>
      </w:r>
    </w:p>
    <w:p w14:paraId="577D6DC0" w14:textId="0395F4FC" w:rsidR="00D509D3" w:rsidRDefault="00D509D3" w:rsidP="00D509D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509D3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D509D3">
        <w:rPr>
          <w:rFonts w:ascii="Times New Roman" w:hAnsi="Times New Roman" w:cs="Times New Roman"/>
          <w:bCs/>
          <w:sz w:val="24"/>
          <w:szCs w:val="24"/>
          <w:lang w:val="en-GB"/>
        </w:rPr>
        <w:t>ediatricians and their orientation in the private sector: how to keep the public sector attractive? (multiple answers are possible)</w:t>
      </w:r>
    </w:p>
    <w:p w14:paraId="0CE4BBBC" w14:textId="19362255" w:rsidR="00D509D3" w:rsidRPr="00D509D3" w:rsidRDefault="00D509D3" w:rsidP="00D509D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509D3">
        <w:rPr>
          <w:rFonts w:ascii="Times New Roman" w:hAnsi="Times New Roman" w:cs="Times New Roman"/>
          <w:bCs/>
          <w:sz w:val="24"/>
          <w:szCs w:val="24"/>
          <w:lang w:val="en-GB"/>
        </w:rPr>
        <w:t>Increase in basic wages</w:t>
      </w:r>
    </w:p>
    <w:p w14:paraId="5D25191D" w14:textId="2DA50865" w:rsidR="00D509D3" w:rsidRPr="00D509D3" w:rsidRDefault="00D509D3" w:rsidP="00D509D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509D3">
        <w:rPr>
          <w:rFonts w:ascii="Times New Roman" w:hAnsi="Times New Roman" w:cs="Times New Roman"/>
          <w:bCs/>
          <w:sz w:val="24"/>
          <w:szCs w:val="24"/>
          <w:lang w:val="en-GB"/>
        </w:rPr>
        <w:t>Increase in monthly cash supplements</w:t>
      </w:r>
    </w:p>
    <w:p w14:paraId="3FD61699" w14:textId="620BA573" w:rsidR="00D509D3" w:rsidRDefault="00D509D3" w:rsidP="00D509D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509D3">
        <w:rPr>
          <w:rFonts w:ascii="Times New Roman" w:hAnsi="Times New Roman" w:cs="Times New Roman"/>
          <w:bCs/>
          <w:sz w:val="24"/>
          <w:szCs w:val="24"/>
          <w:lang w:val="en-GB"/>
        </w:rPr>
        <w:t>Call time pricing</w:t>
      </w:r>
    </w:p>
    <w:p w14:paraId="1BACC6FF" w14:textId="029EA6ED" w:rsidR="00D509D3" w:rsidRDefault="00D509D3" w:rsidP="00D509D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509D3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n a</w:t>
      </w:r>
      <w:r w:rsidRPr="00D509D3">
        <w:rPr>
          <w:rFonts w:ascii="Times New Roman" w:hAnsi="Times New Roman" w:cs="Times New Roman"/>
          <w:bCs/>
          <w:sz w:val="24"/>
          <w:szCs w:val="24"/>
          <w:lang w:val="en-GB"/>
        </w:rPr>
        <w:t>dditional half day off</w:t>
      </w:r>
    </w:p>
    <w:p w14:paraId="29D8ADA5" w14:textId="6BE73F46" w:rsidR="00D509D3" w:rsidRDefault="00D509D3" w:rsidP="00D509D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Other</w:t>
      </w:r>
    </w:p>
    <w:p w14:paraId="29EA82DE" w14:textId="64692065" w:rsidR="00C63EBA" w:rsidRDefault="00C63EBA" w:rsidP="00C63E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63EBA">
        <w:rPr>
          <w:rFonts w:ascii="Times New Roman" w:hAnsi="Times New Roman" w:cs="Times New Roman"/>
          <w:bCs/>
          <w:sz w:val="24"/>
          <w:szCs w:val="24"/>
          <w:lang w:val="en-GB"/>
        </w:rPr>
        <w:t>Does it cause you stress when you have to deal with a life-threatening emergency?</w:t>
      </w:r>
    </w:p>
    <w:p w14:paraId="706A8D3A" w14:textId="2B60B70C" w:rsidR="00C63EBA" w:rsidRDefault="00C63EBA" w:rsidP="00C63EB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ever</w:t>
      </w:r>
    </w:p>
    <w:p w14:paraId="17CE18F7" w14:textId="6520D489" w:rsidR="00C63EBA" w:rsidRDefault="00C63EBA" w:rsidP="00C63EB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Rare</w:t>
      </w:r>
    </w:p>
    <w:p w14:paraId="3F47660B" w14:textId="22E8D8BC" w:rsidR="00C63EBA" w:rsidRDefault="00C63EBA" w:rsidP="00C63EB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Sometimes</w:t>
      </w:r>
    </w:p>
    <w:p w14:paraId="04BA1DD6" w14:textId="3E4F4472" w:rsidR="00C63EBA" w:rsidRDefault="00C63EBA" w:rsidP="00C63EB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Often</w:t>
      </w:r>
    </w:p>
    <w:p w14:paraId="1314AF78" w14:textId="307CF17B" w:rsidR="00C63EBA" w:rsidRDefault="00C63EBA" w:rsidP="00C63EB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Always</w:t>
      </w:r>
    </w:p>
    <w:p w14:paraId="6D46D8D4" w14:textId="4326FE18" w:rsidR="004614B5" w:rsidRDefault="004614B5" w:rsidP="004614B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614B5">
        <w:rPr>
          <w:rFonts w:ascii="Times New Roman" w:hAnsi="Times New Roman" w:cs="Times New Roman"/>
          <w:bCs/>
          <w:sz w:val="24"/>
          <w:szCs w:val="24"/>
          <w:lang w:val="en-GB"/>
        </w:rPr>
        <w:t>Are you able to "break away" when you leave the hospital/clinic?</w:t>
      </w:r>
    </w:p>
    <w:p w14:paraId="63ACF454" w14:textId="0E5CB27E" w:rsidR="004614B5" w:rsidRDefault="004614B5" w:rsidP="004614B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Easy</w:t>
      </w:r>
    </w:p>
    <w:p w14:paraId="2DD98EC6" w14:textId="342E9F63" w:rsidR="004614B5" w:rsidRDefault="004614B5" w:rsidP="004614B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614B5">
        <w:rPr>
          <w:rFonts w:ascii="Times New Roman" w:hAnsi="Times New Roman" w:cs="Times New Roman"/>
          <w:bCs/>
          <w:sz w:val="24"/>
          <w:szCs w:val="24"/>
          <w:lang w:val="en-GB"/>
        </w:rPr>
        <w:t>Moderately</w:t>
      </w:r>
    </w:p>
    <w:p w14:paraId="12B6D718" w14:textId="29A2EEA4" w:rsidR="004614B5" w:rsidRDefault="004614B5" w:rsidP="004614B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Hard</w:t>
      </w:r>
    </w:p>
    <w:p w14:paraId="0E2DE398" w14:textId="35417241" w:rsidR="004614B5" w:rsidRDefault="004614B5" w:rsidP="004614B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614B5">
        <w:rPr>
          <w:rFonts w:ascii="Times New Roman" w:hAnsi="Times New Roman" w:cs="Times New Roman"/>
          <w:bCs/>
          <w:sz w:val="24"/>
          <w:szCs w:val="24"/>
          <w:lang w:val="en-GB"/>
        </w:rPr>
        <w:t>Are you able to cope with the psychological burden of the cases you treat?</w:t>
      </w:r>
    </w:p>
    <w:p w14:paraId="7969B1EB" w14:textId="15AFABD0" w:rsidR="004614B5" w:rsidRDefault="004614B5" w:rsidP="004614B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614B5">
        <w:rPr>
          <w:rFonts w:ascii="Times New Roman" w:hAnsi="Times New Roman" w:cs="Times New Roman"/>
          <w:bCs/>
          <w:sz w:val="24"/>
          <w:szCs w:val="24"/>
          <w:lang w:val="en-GB"/>
        </w:rPr>
        <w:t>Absolutely yes</w:t>
      </w:r>
    </w:p>
    <w:p w14:paraId="160CAAC5" w14:textId="77777777" w:rsidR="004614B5" w:rsidRPr="004614B5" w:rsidRDefault="004614B5" w:rsidP="004614B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614B5">
        <w:rPr>
          <w:rFonts w:ascii="Times New Roman" w:hAnsi="Times New Roman" w:cs="Times New Roman"/>
          <w:bCs/>
          <w:sz w:val="24"/>
          <w:szCs w:val="24"/>
          <w:lang w:val="en-GB"/>
        </w:rPr>
        <w:t>Moderately yes</w:t>
      </w:r>
    </w:p>
    <w:p w14:paraId="4A72953C" w14:textId="7EFFF9B1" w:rsidR="004614B5" w:rsidRDefault="004614B5" w:rsidP="004614B5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614B5">
        <w:rPr>
          <w:rFonts w:ascii="Times New Roman" w:hAnsi="Times New Roman" w:cs="Times New Roman"/>
          <w:bCs/>
          <w:sz w:val="24"/>
          <w:szCs w:val="24"/>
          <w:lang w:val="en-GB"/>
        </w:rPr>
        <w:t>Not at all</w:t>
      </w:r>
    </w:p>
    <w:p w14:paraId="034D463D" w14:textId="2DB51CBA" w:rsidR="003C2347" w:rsidRDefault="003C2347" w:rsidP="003C234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C2347">
        <w:rPr>
          <w:rFonts w:ascii="Times New Roman" w:hAnsi="Times New Roman" w:cs="Times New Roman"/>
          <w:bCs/>
          <w:sz w:val="24"/>
          <w:szCs w:val="24"/>
          <w:lang w:val="en-GB"/>
        </w:rPr>
        <w:t>If no, have you sought outside help for this?</w:t>
      </w:r>
    </w:p>
    <w:p w14:paraId="574FBF7B" w14:textId="79A1F4F4" w:rsidR="003C2347" w:rsidRDefault="003C2347" w:rsidP="003C234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76790197" w14:textId="58ED8B0E" w:rsidR="003C2347" w:rsidRDefault="003C2347" w:rsidP="003C234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1331CEA7" w14:textId="7696B5F7" w:rsidR="003C2347" w:rsidRDefault="003C2347" w:rsidP="003C234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C2347">
        <w:rPr>
          <w:rFonts w:ascii="Times New Roman" w:hAnsi="Times New Roman" w:cs="Times New Roman"/>
          <w:bCs/>
          <w:sz w:val="24"/>
          <w:szCs w:val="24"/>
          <w:lang w:val="en-GB"/>
        </w:rPr>
        <w:t>I've thought about it, but I don't know where to find such help</w:t>
      </w:r>
    </w:p>
    <w:p w14:paraId="5013423A" w14:textId="3D4FE207" w:rsidR="00C31259" w:rsidRDefault="00C31259" w:rsidP="00C3125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>Have you ever had an episode(s) of burnout/depression? (Related to your work)</w:t>
      </w:r>
    </w:p>
    <w:p w14:paraId="3B4E9C3B" w14:textId="070BDC1A" w:rsid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52BCF7D7" w14:textId="6C95B42C" w:rsid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683A0858" w14:textId="73E30973" w:rsid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I am not sure</w:t>
      </w:r>
    </w:p>
    <w:p w14:paraId="7225EA84" w14:textId="77777777" w:rsidR="00C31259" w:rsidRPr="00C31259" w:rsidRDefault="00C31259" w:rsidP="00C3125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o you have sleeping problems? </w:t>
      </w:r>
    </w:p>
    <w:p w14:paraId="5DBC2BF1" w14:textId="77777777" w:rsid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640F3EEA" w14:textId="77777777" w:rsid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00EF2BE5" w14:textId="7338C5F5" w:rsidR="00C31259" w:rsidRP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</w:t>
      </w:r>
    </w:p>
    <w:p w14:paraId="36A7290B" w14:textId="77777777" w:rsidR="00C31259" w:rsidRPr="00C31259" w:rsidRDefault="00C31259" w:rsidP="00C3125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>Do you smoke tobacco?</w:t>
      </w:r>
    </w:p>
    <w:p w14:paraId="4AA6AE2C" w14:textId="77777777" w:rsid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09332219" w14:textId="77777777" w:rsid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>No, I don't</w:t>
      </w:r>
    </w:p>
    <w:p w14:paraId="441143C0" w14:textId="78E1CAEF" w:rsid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>Occasionally</w:t>
      </w:r>
    </w:p>
    <w:p w14:paraId="292F73FB" w14:textId="77777777" w:rsidR="00C31259" w:rsidRPr="00C31259" w:rsidRDefault="00C31259" w:rsidP="00C3125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w often do you drink alcohol? </w:t>
      </w:r>
    </w:p>
    <w:p w14:paraId="6A442883" w14:textId="77777777" w:rsid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ever </w:t>
      </w:r>
    </w:p>
    <w:p w14:paraId="6A5C49E7" w14:textId="435D93FF" w:rsidR="00C31259" w:rsidRDefault="00875AD7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lt;</w:t>
      </w:r>
      <w:r w:rsidR="00C31259" w:rsidRPr="00C31259">
        <w:rPr>
          <w:rFonts w:ascii="Times New Roman" w:hAnsi="Times New Roman" w:cs="Times New Roman"/>
          <w:bCs/>
          <w:sz w:val="24"/>
          <w:szCs w:val="24"/>
          <w:lang w:val="en-GB"/>
        </w:rPr>
        <w:t>1 time / month</w:t>
      </w:r>
    </w:p>
    <w:p w14:paraId="5ACCFE6B" w14:textId="39E2BFC9" w:rsidR="00C31259" w:rsidRDefault="00875AD7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lt;</w:t>
      </w:r>
      <w:r w:rsidR="00C31259" w:rsidRPr="00C312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 times / month</w:t>
      </w:r>
    </w:p>
    <w:p w14:paraId="3CDA66D4" w14:textId="77777777" w:rsid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bout once a week </w:t>
      </w:r>
    </w:p>
    <w:p w14:paraId="14E1CB9D" w14:textId="013A83AE" w:rsidR="00C31259" w:rsidRDefault="00C31259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312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veral times a week </w:t>
      </w:r>
    </w:p>
    <w:p w14:paraId="320D01FB" w14:textId="7192089E" w:rsidR="00875AD7" w:rsidRDefault="00875AD7" w:rsidP="00C31259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Everyday</w:t>
      </w:r>
    </w:p>
    <w:p w14:paraId="4D998606" w14:textId="77777777" w:rsidR="00875AD7" w:rsidRDefault="00875AD7" w:rsidP="00875AD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75AD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ave you ever used other psychoactive substances? </w:t>
      </w:r>
    </w:p>
    <w:p w14:paraId="5FF0E08E" w14:textId="77777777" w:rsidR="00875AD7" w:rsidRDefault="00875AD7" w:rsidP="00875AD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75AD7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0BD80F81" w14:textId="718394D0" w:rsidR="00875AD7" w:rsidRDefault="00875AD7" w:rsidP="00875AD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75AD7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5A0D4678" w14:textId="77E4C416" w:rsidR="000263AD" w:rsidRPr="000263AD" w:rsidRDefault="000263AD" w:rsidP="000263AD">
      <w:pPr>
        <w:pStyle w:val="ListParagraph"/>
        <w:numPr>
          <w:ilvl w:val="0"/>
          <w:numId w:val="1"/>
        </w:numPr>
        <w:spacing w:after="0"/>
        <w:rPr>
          <w:rFonts w:cstheme="minorHAnsi"/>
          <w:sz w:val="24"/>
          <w:szCs w:val="24"/>
          <w:lang w:val="en-GB"/>
        </w:rPr>
      </w:pPr>
      <w:r w:rsidRPr="000263AD">
        <w:rPr>
          <w:rFonts w:cstheme="minorHAnsi"/>
          <w:sz w:val="24"/>
          <w:szCs w:val="24"/>
          <w:lang w:val="en-GB"/>
        </w:rPr>
        <w:t xml:space="preserve">If yes, which ones? Optional answer </w:t>
      </w:r>
    </w:p>
    <w:p w14:paraId="16238EC6" w14:textId="77777777" w:rsid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GB"/>
        </w:rPr>
      </w:pPr>
      <w:r w:rsidRPr="000263AD">
        <w:rPr>
          <w:rFonts w:cstheme="minorHAnsi"/>
          <w:sz w:val="24"/>
          <w:szCs w:val="24"/>
          <w:lang w:val="en-GB"/>
        </w:rPr>
        <w:t xml:space="preserve">Cannabis </w:t>
      </w:r>
    </w:p>
    <w:p w14:paraId="5C722D44" w14:textId="77777777" w:rsid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GB"/>
        </w:rPr>
      </w:pPr>
      <w:r w:rsidRPr="000263AD">
        <w:rPr>
          <w:rFonts w:cstheme="minorHAnsi"/>
          <w:sz w:val="24"/>
          <w:szCs w:val="24"/>
          <w:lang w:val="en-GB"/>
        </w:rPr>
        <w:t xml:space="preserve">Cocaine </w:t>
      </w:r>
    </w:p>
    <w:p w14:paraId="0042FB1B" w14:textId="77777777" w:rsid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GB"/>
        </w:rPr>
      </w:pPr>
      <w:r w:rsidRPr="000263AD">
        <w:rPr>
          <w:rFonts w:cstheme="minorHAnsi"/>
          <w:sz w:val="24"/>
          <w:szCs w:val="24"/>
          <w:lang w:val="en-GB"/>
        </w:rPr>
        <w:t xml:space="preserve">Neuroleptic </w:t>
      </w:r>
    </w:p>
    <w:p w14:paraId="00EDFCC0" w14:textId="77777777" w:rsid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GB"/>
        </w:rPr>
      </w:pPr>
      <w:r w:rsidRPr="000263AD">
        <w:rPr>
          <w:rFonts w:cstheme="minorHAnsi"/>
          <w:sz w:val="24"/>
          <w:szCs w:val="24"/>
          <w:lang w:val="en-GB"/>
        </w:rPr>
        <w:t>Othe</w:t>
      </w:r>
      <w:r>
        <w:rPr>
          <w:rFonts w:cstheme="minorHAnsi"/>
          <w:sz w:val="24"/>
          <w:szCs w:val="24"/>
          <w:lang w:val="en-GB"/>
        </w:rPr>
        <w:t>r</w:t>
      </w:r>
    </w:p>
    <w:p w14:paraId="40E498A9" w14:textId="77777777" w:rsidR="000263AD" w:rsidRPr="000263AD" w:rsidRDefault="000263AD" w:rsidP="000263AD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>Do you ever feel emotionally drained by your work?</w:t>
      </w:r>
    </w:p>
    <w:p w14:paraId="6138EF53" w14:textId="77777777" w:rsidR="000263AD" w:rsidRP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Never</w:t>
      </w:r>
    </w:p>
    <w:p w14:paraId="0DF56518" w14:textId="77777777" w:rsidR="000263AD" w:rsidRP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a year </w:t>
      </w:r>
    </w:p>
    <w:p w14:paraId="3D9389D3" w14:textId="77777777" w:rsidR="000263AD" w:rsidRP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ce a month </w:t>
      </w:r>
    </w:p>
    <w:p w14:paraId="449F8FFC" w14:textId="77777777" w:rsidR="000263AD" w:rsidRP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>More than once a month</w:t>
      </w:r>
    </w:p>
    <w:p w14:paraId="4B7126EB" w14:textId="77777777" w:rsidR="000263AD" w:rsidRP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ce a week </w:t>
      </w:r>
    </w:p>
    <w:p w14:paraId="1A2F2CD2" w14:textId="77777777" w:rsidR="000263AD" w:rsidRP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a week </w:t>
      </w:r>
    </w:p>
    <w:p w14:paraId="3DF68251" w14:textId="4D2EDF09" w:rsid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>Every day</w:t>
      </w: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22F5BA11" w14:textId="77777777" w:rsidR="000263AD" w:rsidRPr="000263AD" w:rsidRDefault="000263AD" w:rsidP="000263AD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>Do you ever feel exhausted at the end of your working day?</w:t>
      </w:r>
    </w:p>
    <w:p w14:paraId="7AE8A008" w14:textId="77777777" w:rsidR="000263AD" w:rsidRP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>Never</w:t>
      </w:r>
    </w:p>
    <w:p w14:paraId="37DB9032" w14:textId="77777777" w:rsidR="000263AD" w:rsidRP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>Sometimes a year</w:t>
      </w:r>
    </w:p>
    <w:p w14:paraId="4D882528" w14:textId="77777777" w:rsidR="000263AD" w:rsidRP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ce a month </w:t>
      </w:r>
    </w:p>
    <w:p w14:paraId="38F31273" w14:textId="77777777" w:rsidR="000263AD" w:rsidRP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>More than once a month</w:t>
      </w:r>
    </w:p>
    <w:p w14:paraId="47176C2F" w14:textId="77777777" w:rsidR="000263AD" w:rsidRPr="000263AD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263A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ce a week </w:t>
      </w:r>
    </w:p>
    <w:p w14:paraId="2A9BDFDF" w14:textId="77777777" w:rsidR="000263AD" w:rsidRPr="009E6647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a week </w:t>
      </w:r>
    </w:p>
    <w:p w14:paraId="63193EC2" w14:textId="5A6D3520" w:rsidR="000263AD" w:rsidRPr="009E6647" w:rsidRDefault="000263AD" w:rsidP="000263AD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>Every day</w:t>
      </w: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655CF076" w14:textId="77777777" w:rsidR="009E6647" w:rsidRPr="009E6647" w:rsidRDefault="009E6647" w:rsidP="009E664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>Do you ever feel like you are cracking up because of your work?</w:t>
      </w:r>
    </w:p>
    <w:p w14:paraId="70BA9FBC" w14:textId="77777777" w:rsidR="009E6647" w:rsidRPr="009E6647" w:rsidRDefault="009E6647" w:rsidP="009E664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>Never</w:t>
      </w:r>
    </w:p>
    <w:p w14:paraId="0264A108" w14:textId="77777777" w:rsidR="009E6647" w:rsidRPr="009E6647" w:rsidRDefault="009E6647" w:rsidP="009E664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a year </w:t>
      </w:r>
    </w:p>
    <w:p w14:paraId="483B957A" w14:textId="77777777" w:rsidR="009E6647" w:rsidRPr="009E6647" w:rsidRDefault="009E6647" w:rsidP="009E664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ce a month </w:t>
      </w:r>
    </w:p>
    <w:p w14:paraId="3B31F96D" w14:textId="77777777" w:rsidR="009E6647" w:rsidRPr="009E6647" w:rsidRDefault="009E6647" w:rsidP="009E664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>More than once a month</w:t>
      </w:r>
    </w:p>
    <w:p w14:paraId="1CA08CDA" w14:textId="77777777" w:rsidR="009E6647" w:rsidRPr="009E6647" w:rsidRDefault="009E6647" w:rsidP="009E664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ce a week </w:t>
      </w:r>
    </w:p>
    <w:p w14:paraId="4EAA7784" w14:textId="77777777" w:rsidR="009E6647" w:rsidRPr="009E6647" w:rsidRDefault="009E6647" w:rsidP="009E664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a week </w:t>
      </w:r>
    </w:p>
    <w:p w14:paraId="1EEEDF82" w14:textId="7006C46D" w:rsidR="009E6647" w:rsidRPr="009E6647" w:rsidRDefault="009E6647" w:rsidP="009E6647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>Every day</w:t>
      </w:r>
      <w:r w:rsidRPr="009E6647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391595C6" w14:textId="77777777" w:rsidR="00D90144" w:rsidRPr="00D90144" w:rsidRDefault="00D90144" w:rsidP="00D9014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0144">
        <w:rPr>
          <w:rFonts w:ascii="Times New Roman" w:hAnsi="Times New Roman" w:cs="Times New Roman"/>
          <w:bCs/>
          <w:sz w:val="24"/>
          <w:szCs w:val="24"/>
          <w:lang w:val="en-GB"/>
        </w:rPr>
        <w:t>Do you ever feel frustrated by your work?</w:t>
      </w:r>
    </w:p>
    <w:p w14:paraId="5CBFE66A" w14:textId="77777777" w:rsidR="00D90144" w:rsidRPr="00D90144" w:rsidRDefault="00D90144" w:rsidP="00D9014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0144">
        <w:rPr>
          <w:rFonts w:ascii="Times New Roman" w:hAnsi="Times New Roman" w:cs="Times New Roman"/>
          <w:bCs/>
          <w:sz w:val="24"/>
          <w:szCs w:val="24"/>
          <w:lang w:val="en-GB"/>
        </w:rPr>
        <w:t>Never</w:t>
      </w:r>
    </w:p>
    <w:p w14:paraId="31BE90B0" w14:textId="77777777" w:rsidR="00D90144" w:rsidRPr="00D90144" w:rsidRDefault="00D90144" w:rsidP="00D9014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01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a year </w:t>
      </w:r>
    </w:p>
    <w:p w14:paraId="2CF8800F" w14:textId="77777777" w:rsidR="00D90144" w:rsidRPr="00D90144" w:rsidRDefault="00D90144" w:rsidP="00D9014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01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ce a month </w:t>
      </w:r>
    </w:p>
    <w:p w14:paraId="5D58513D" w14:textId="77777777" w:rsidR="00D90144" w:rsidRPr="00D90144" w:rsidRDefault="00D90144" w:rsidP="00D9014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0144">
        <w:rPr>
          <w:rFonts w:ascii="Times New Roman" w:hAnsi="Times New Roman" w:cs="Times New Roman"/>
          <w:bCs/>
          <w:sz w:val="24"/>
          <w:szCs w:val="24"/>
          <w:lang w:val="en-GB"/>
        </w:rPr>
        <w:t>More than once a month</w:t>
      </w:r>
    </w:p>
    <w:p w14:paraId="64D1D870" w14:textId="77777777" w:rsidR="00D90144" w:rsidRPr="00D90144" w:rsidRDefault="00D90144" w:rsidP="00D9014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01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ce a week </w:t>
      </w:r>
    </w:p>
    <w:p w14:paraId="7B74702D" w14:textId="77777777" w:rsidR="00D90144" w:rsidRPr="00D90144" w:rsidRDefault="00D90144" w:rsidP="00D9014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01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a week </w:t>
      </w:r>
    </w:p>
    <w:p w14:paraId="39AF8F4E" w14:textId="45377446" w:rsidR="00D90144" w:rsidRPr="00D90144" w:rsidRDefault="00D90144" w:rsidP="00D9014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0144">
        <w:rPr>
          <w:rFonts w:ascii="Times New Roman" w:hAnsi="Times New Roman" w:cs="Times New Roman"/>
          <w:bCs/>
          <w:sz w:val="24"/>
          <w:szCs w:val="24"/>
          <w:lang w:val="en-GB"/>
        </w:rPr>
        <w:t>Every day</w:t>
      </w:r>
      <w:r w:rsidRPr="00D90144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 </w:t>
      </w:r>
    </w:p>
    <w:p w14:paraId="2ED22E5C" w14:textId="77777777" w:rsidR="007F7B06" w:rsidRPr="007F7B06" w:rsidRDefault="007F7B06" w:rsidP="007F7B0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>Do you sometimes think that you work "too hard"?</w:t>
      </w:r>
    </w:p>
    <w:p w14:paraId="349036D2" w14:textId="77777777" w:rsidR="007F7B06" w:rsidRPr="007F7B06" w:rsidRDefault="007F7B06" w:rsidP="007F7B06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>Never</w:t>
      </w:r>
    </w:p>
    <w:p w14:paraId="2A0B7013" w14:textId="77777777" w:rsidR="007F7B06" w:rsidRPr="007F7B06" w:rsidRDefault="007F7B06" w:rsidP="007F7B06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a year </w:t>
      </w:r>
    </w:p>
    <w:p w14:paraId="65601472" w14:textId="77777777" w:rsidR="007F7B06" w:rsidRPr="007F7B06" w:rsidRDefault="007F7B06" w:rsidP="007F7B06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ce a month </w:t>
      </w:r>
    </w:p>
    <w:p w14:paraId="5C4CDEDC" w14:textId="77777777" w:rsidR="007F7B06" w:rsidRPr="007F7B06" w:rsidRDefault="007F7B06" w:rsidP="007F7B06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>More than once a month</w:t>
      </w:r>
    </w:p>
    <w:p w14:paraId="57752CD5" w14:textId="77777777" w:rsidR="007F7B06" w:rsidRPr="007F7B06" w:rsidRDefault="007F7B06" w:rsidP="007F7B06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ce a week </w:t>
      </w:r>
    </w:p>
    <w:p w14:paraId="0D3AACEB" w14:textId="77777777" w:rsidR="007F7B06" w:rsidRPr="007F7B06" w:rsidRDefault="007F7B06" w:rsidP="007F7B06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metimes a week </w:t>
      </w:r>
    </w:p>
    <w:p w14:paraId="4C7EE457" w14:textId="70DDEF85" w:rsidR="007F7B06" w:rsidRPr="007F7B06" w:rsidRDefault="007F7B06" w:rsidP="007F7B06">
      <w:pPr>
        <w:pStyle w:val="ListParagraph"/>
        <w:numPr>
          <w:ilvl w:val="1"/>
          <w:numId w:val="1"/>
        </w:numPr>
        <w:spacing w:after="0"/>
        <w:rPr>
          <w:rFonts w:cstheme="minorHAnsi"/>
          <w:bCs/>
          <w:sz w:val="24"/>
          <w:szCs w:val="24"/>
          <w:lang w:val="en-GB"/>
        </w:rPr>
      </w:pPr>
      <w:r w:rsidRPr="007F7B06">
        <w:rPr>
          <w:rFonts w:cstheme="minorHAnsi"/>
          <w:bCs/>
          <w:sz w:val="24"/>
          <w:szCs w:val="24"/>
          <w:lang w:val="en-GB"/>
        </w:rPr>
        <w:t>Every day</w:t>
      </w:r>
      <w:r w:rsidRPr="007F7B06">
        <w:rPr>
          <w:rFonts w:cstheme="minorHAnsi"/>
          <w:bCs/>
          <w:sz w:val="24"/>
          <w:szCs w:val="24"/>
          <w:lang w:val="en-GB"/>
        </w:rPr>
        <w:tab/>
      </w:r>
    </w:p>
    <w:p w14:paraId="5CC8241D" w14:textId="77777777" w:rsidR="007F7B06" w:rsidRPr="007F7B06" w:rsidRDefault="007F7B06" w:rsidP="007F7B0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at is your current personal situation? </w:t>
      </w:r>
    </w:p>
    <w:p w14:paraId="7CF7473D" w14:textId="59655045" w:rsidR="007F7B06" w:rsidRPr="007F7B06" w:rsidRDefault="007F7B06" w:rsidP="007F7B06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Married</w:t>
      </w: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>/ in a permanent relationship</w:t>
      </w:r>
    </w:p>
    <w:p w14:paraId="4ED5EE83" w14:textId="5536C4BE" w:rsidR="007F7B06" w:rsidRPr="007F7B06" w:rsidRDefault="007F7B06" w:rsidP="007F7B06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Single</w:t>
      </w:r>
    </w:p>
    <w:p w14:paraId="7BF59EE6" w14:textId="77777777" w:rsidR="007F7B06" w:rsidRDefault="007F7B06" w:rsidP="007F7B0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o you feel that your profession can be an obstacle in your relationship? </w:t>
      </w:r>
    </w:p>
    <w:p w14:paraId="06385333" w14:textId="77777777" w:rsidR="007F7B06" w:rsidRDefault="007F7B06" w:rsidP="007F7B06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 </w:t>
      </w:r>
    </w:p>
    <w:p w14:paraId="75DF5A37" w14:textId="77777777" w:rsidR="00481F24" w:rsidRDefault="007F7B06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F7B0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 </w:t>
      </w:r>
    </w:p>
    <w:p w14:paraId="3CEC7266" w14:textId="77777777" w:rsidR="00481F24" w:rsidRPr="00481F24" w:rsidRDefault="00481F24" w:rsidP="00481F2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s your spouse a support in your career choice? </w:t>
      </w:r>
    </w:p>
    <w:p w14:paraId="3A020602" w14:textId="77777777" w:rsidR="00481F24" w:rsidRP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 </w:t>
      </w:r>
    </w:p>
    <w:p w14:paraId="2FF2BC82" w14:textId="6CE8CCB4" w:rsidR="00481F24" w:rsidRP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17341F12" w14:textId="77777777" w:rsidR="00481F24" w:rsidRDefault="00481F24" w:rsidP="00481F2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at is your spouse's profession? </w:t>
      </w:r>
    </w:p>
    <w:p w14:paraId="6D8C3A54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armer/operator </w:t>
      </w:r>
    </w:p>
    <w:p w14:paraId="51E382EB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raftsman </w:t>
      </w:r>
    </w:p>
    <w:p w14:paraId="1B90C439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rader </w:t>
      </w:r>
    </w:p>
    <w:p w14:paraId="28667B2B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mpany manager </w:t>
      </w:r>
    </w:p>
    <w:p w14:paraId="2AA0E8D1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xecutive </w:t>
      </w:r>
    </w:p>
    <w:p w14:paraId="0AB9E480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>Employee</w:t>
      </w:r>
    </w:p>
    <w:p w14:paraId="5C848B1D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>Teach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</w:p>
    <w:p w14:paraId="21A0D2FA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>Engineer</w:t>
      </w:r>
    </w:p>
    <w:p w14:paraId="3DD52CDB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octor / surgeon </w:t>
      </w:r>
    </w:p>
    <w:p w14:paraId="577CCA6D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egal professions </w:t>
      </w:r>
    </w:p>
    <w:p w14:paraId="03C373C1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orker </w:t>
      </w:r>
    </w:p>
    <w:p w14:paraId="36AADCE3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ramedical profession </w:t>
      </w:r>
    </w:p>
    <w:p w14:paraId="7ED38451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harmacist </w:t>
      </w:r>
    </w:p>
    <w:p w14:paraId="64A78914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>Unemployed</w:t>
      </w:r>
    </w:p>
    <w:p w14:paraId="50044038" w14:textId="6052D44D" w:rsidR="00481F24" w:rsidRP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ther </w:t>
      </w:r>
    </w:p>
    <w:p w14:paraId="3AB5D85A" w14:textId="77777777" w:rsidR="00481F24" w:rsidRDefault="00481F24" w:rsidP="00481F2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ich member of the couple brings in the largest salary? </w:t>
      </w:r>
    </w:p>
    <w:p w14:paraId="4837D7B1" w14:textId="7777777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ou </w:t>
      </w:r>
    </w:p>
    <w:p w14:paraId="2B927023" w14:textId="058130C0" w:rsidR="00481F24" w:rsidRP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>Your spouse</w:t>
      </w:r>
    </w:p>
    <w:p w14:paraId="28D3B300" w14:textId="77777777" w:rsidR="00481F24" w:rsidRPr="00481F24" w:rsidRDefault="00481F24" w:rsidP="00481F2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81F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o you have children? </w:t>
      </w:r>
    </w:p>
    <w:p w14:paraId="392CAFA5" w14:textId="76BDDAAE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</w:p>
    <w:p w14:paraId="509B7FD2" w14:textId="78838E73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1</w:t>
      </w:r>
    </w:p>
    <w:p w14:paraId="241BAFD5" w14:textId="553531C7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2</w:t>
      </w:r>
    </w:p>
    <w:p w14:paraId="0D85F6F0" w14:textId="675EFCAC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</w:p>
    <w:p w14:paraId="05ABADD9" w14:textId="77202C72" w:rsidR="00481F24" w:rsidRDefault="00481F24" w:rsidP="00481F2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gt;3</w:t>
      </w:r>
    </w:p>
    <w:p w14:paraId="180445D2" w14:textId="77777777" w:rsidR="009F4FB1" w:rsidRDefault="009F4FB1" w:rsidP="009F4FB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w do you rate your parent-child relationship(s)? </w:t>
      </w:r>
    </w:p>
    <w:p w14:paraId="509342C3" w14:textId="77777777" w:rsid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mpletely satisfactory </w:t>
      </w:r>
    </w:p>
    <w:p w14:paraId="0B9EAB75" w14:textId="77777777" w:rsid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oderately satisfactory </w:t>
      </w:r>
    </w:p>
    <w:p w14:paraId="1B9BB7B6" w14:textId="25E98BA3" w:rsidR="009F4FB1" w:rsidRP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>Not at all satisfactory</w:t>
      </w:r>
    </w:p>
    <w:p w14:paraId="4EA6370B" w14:textId="77777777" w:rsidR="009F4FB1" w:rsidRDefault="009F4FB1" w:rsidP="009F4FB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o does the housework in your home? (Multiple answers possible) </w:t>
      </w:r>
    </w:p>
    <w:p w14:paraId="0C70D83B" w14:textId="77777777" w:rsid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>You</w:t>
      </w:r>
    </w:p>
    <w:p w14:paraId="2D992CA0" w14:textId="77777777" w:rsid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>Your spouse</w:t>
      </w:r>
    </w:p>
    <w:p w14:paraId="25B95F46" w14:textId="77777777" w:rsid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>Chores shared equally with your spouse</w:t>
      </w:r>
    </w:p>
    <w:p w14:paraId="52489642" w14:textId="77777777" w:rsid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omestic worker </w:t>
      </w:r>
    </w:p>
    <w:p w14:paraId="5805E81A" w14:textId="5BAB3622" w:rsidR="009F4FB1" w:rsidRP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Domestic worker &amp; joint tasks </w:t>
      </w:r>
    </w:p>
    <w:p w14:paraId="40251202" w14:textId="77777777" w:rsidR="009F4FB1" w:rsidRDefault="009F4FB1" w:rsidP="009F4FB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>Do you play sports?</w:t>
      </w:r>
    </w:p>
    <w:p w14:paraId="7172A75C" w14:textId="77777777" w:rsid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7F5D236E" w14:textId="37707CDB" w:rsid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3E8A555C" w14:textId="0C120A02" w:rsidR="009F4FB1" w:rsidRP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>I would like to, but I don't have time</w:t>
      </w:r>
    </w:p>
    <w:p w14:paraId="2BB8C438" w14:textId="77777777" w:rsidR="009F4FB1" w:rsidRDefault="009F4FB1" w:rsidP="009F4FB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f yes, how often? </w:t>
      </w:r>
    </w:p>
    <w:p w14:paraId="1B29ADB0" w14:textId="77777777" w:rsid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 1 time per month</w:t>
      </w:r>
    </w:p>
    <w:p w14:paraId="3627E0ED" w14:textId="77777777" w:rsid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>&gt; 1 time per month</w:t>
      </w:r>
    </w:p>
    <w:p w14:paraId="067EE84A" w14:textId="0B1D792A" w:rsidR="00481F24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>&gt; 1 time per week</w:t>
      </w:r>
    </w:p>
    <w:p w14:paraId="54FC7F9C" w14:textId="02BF7B65" w:rsidR="009F4FB1" w:rsidRPr="009F4FB1" w:rsidRDefault="009F4FB1" w:rsidP="009F4FB1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lt;</w:t>
      </w:r>
      <w:r w:rsidRPr="009F4F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1 time per week </w:t>
      </w:r>
    </w:p>
    <w:p w14:paraId="4CEDEF73" w14:textId="77777777" w:rsidR="00735E1B" w:rsidRDefault="00735E1B" w:rsidP="00735E1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E1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o you engage in any extra-professional/artistic activities other than sport? </w:t>
      </w:r>
    </w:p>
    <w:p w14:paraId="70EA116A" w14:textId="77777777" w:rsidR="00735E1B" w:rsidRDefault="00735E1B" w:rsidP="00735E1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E1B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100B3F01" w14:textId="2C205F05" w:rsidR="00735E1B" w:rsidRPr="00735E1B" w:rsidRDefault="00735E1B" w:rsidP="00735E1B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35E1B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62CB6CB7" w14:textId="77777777" w:rsidR="00154E20" w:rsidRDefault="00154E20" w:rsidP="00154E2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54E2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w many days of holiday do you take per year? </w:t>
      </w:r>
    </w:p>
    <w:p w14:paraId="026F9D33" w14:textId="77777777" w:rsidR="00154E20" w:rsidRDefault="00154E20" w:rsidP="00154E2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&lt; 20 days </w:t>
      </w:r>
      <w:r w:rsidRPr="00154E20">
        <w:rPr>
          <w:rFonts w:ascii="Times New Roman" w:hAnsi="Times New Roman" w:cs="Times New Roman"/>
          <w:bCs/>
          <w:sz w:val="24"/>
          <w:szCs w:val="24"/>
          <w:lang w:val="en-GB"/>
        </w:rPr>
        <w:t>per year</w:t>
      </w:r>
    </w:p>
    <w:p w14:paraId="4E324376" w14:textId="77777777" w:rsidR="00154E20" w:rsidRDefault="00154E20" w:rsidP="00154E2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20-25 days </w:t>
      </w:r>
      <w:r w:rsidRPr="00154E20">
        <w:rPr>
          <w:rFonts w:ascii="Times New Roman" w:hAnsi="Times New Roman" w:cs="Times New Roman"/>
          <w:bCs/>
          <w:sz w:val="24"/>
          <w:szCs w:val="24"/>
          <w:lang w:val="en-GB"/>
        </w:rPr>
        <w:t>per year</w:t>
      </w:r>
    </w:p>
    <w:p w14:paraId="5D47E702" w14:textId="77777777" w:rsidR="00154E20" w:rsidRDefault="00154E20" w:rsidP="00154E2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25-30 days </w:t>
      </w:r>
      <w:r w:rsidRPr="00154E20">
        <w:rPr>
          <w:rFonts w:ascii="Times New Roman" w:hAnsi="Times New Roman" w:cs="Times New Roman"/>
          <w:bCs/>
          <w:sz w:val="24"/>
          <w:szCs w:val="24"/>
          <w:lang w:val="en-GB"/>
        </w:rPr>
        <w:t>per year</w:t>
      </w:r>
    </w:p>
    <w:p w14:paraId="1627D33F" w14:textId="728D9410" w:rsidR="00154E20" w:rsidRPr="00154E20" w:rsidRDefault="00154E20" w:rsidP="00154E2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&gt; 30 days </w:t>
      </w:r>
      <w:r w:rsidRPr="00154E20">
        <w:rPr>
          <w:rFonts w:ascii="Times New Roman" w:hAnsi="Times New Roman" w:cs="Times New Roman"/>
          <w:bCs/>
          <w:sz w:val="24"/>
          <w:szCs w:val="24"/>
          <w:lang w:val="en-GB"/>
        </w:rPr>
        <w:t>per year</w:t>
      </w:r>
    </w:p>
    <w:p w14:paraId="070B3BA9" w14:textId="64DEDB9E" w:rsidR="009F4FB1" w:rsidRDefault="00ED646A" w:rsidP="00735E1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Have you ever had your leave interrupted for administrative work-related reasons?</w:t>
      </w:r>
    </w:p>
    <w:p w14:paraId="0783207E" w14:textId="6642FEFD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4A01C186" w14:textId="3D3D9687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539D584B" w14:textId="736F6FE7" w:rsidR="00ED646A" w:rsidRDefault="00ED646A" w:rsidP="00ED646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Do you sometimes feel under pressure while on vacation? (In relation to your occupation)</w:t>
      </w:r>
    </w:p>
    <w:p w14:paraId="41E79624" w14:textId="3B852825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ever</w:t>
      </w:r>
    </w:p>
    <w:p w14:paraId="0FC44A2E" w14:textId="4655EA0F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Sometimes</w:t>
      </w:r>
    </w:p>
    <w:p w14:paraId="6D1E796B" w14:textId="050856DF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Often</w:t>
      </w:r>
    </w:p>
    <w:p w14:paraId="16D70AAC" w14:textId="5BCCB190" w:rsidR="00ED646A" w:rsidRDefault="00ED646A" w:rsidP="00ED646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Do you think you have enough time to devote to your well-being?</w:t>
      </w:r>
    </w:p>
    <w:p w14:paraId="583D8B72" w14:textId="5525150E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Completely</w:t>
      </w:r>
    </w:p>
    <w:p w14:paraId="0DCF7546" w14:textId="1C9739BD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Moderately</w:t>
      </w:r>
    </w:p>
    <w:p w14:paraId="33906722" w14:textId="619A8AAD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Not at all</w:t>
      </w:r>
    </w:p>
    <w:p w14:paraId="69E21938" w14:textId="4DF168B4" w:rsidR="00ED646A" w:rsidRDefault="00ED646A" w:rsidP="00ED646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How do you see your social life outside of medicine?</w:t>
      </w:r>
    </w:p>
    <w:p w14:paraId="6998F0EB" w14:textId="57F0AFAC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Very satisfactory</w:t>
      </w:r>
    </w:p>
    <w:p w14:paraId="0172A6D1" w14:textId="7C2B6648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Moderately satisfactory</w:t>
      </w:r>
    </w:p>
    <w:p w14:paraId="1C34AD9F" w14:textId="411FB4E8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I am not satisfied at all</w:t>
      </w:r>
    </w:p>
    <w:p w14:paraId="63FEA0E5" w14:textId="3331A88B" w:rsidR="00ED646A" w:rsidRDefault="00ED646A" w:rsidP="00ED646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Are you satisfied with your remuneration?</w:t>
      </w:r>
    </w:p>
    <w:p w14:paraId="29822F2A" w14:textId="26492A9D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I am completely satisfied</w:t>
      </w:r>
    </w:p>
    <w:p w14:paraId="169F0A2D" w14:textId="2118FE31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Moderatel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atisfied</w:t>
      </w:r>
    </w:p>
    <w:p w14:paraId="5E717397" w14:textId="693629D6" w:rsidR="00ED646A" w:rsidRDefault="00ED646A" w:rsidP="00ED646A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m not satisfied at all</w:t>
      </w:r>
    </w:p>
    <w:p w14:paraId="55F640B8" w14:textId="6A5AE74C" w:rsidR="00ED646A" w:rsidRDefault="002443E4" w:rsidP="00ED646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443E4">
        <w:rPr>
          <w:rFonts w:ascii="Times New Roman" w:hAnsi="Times New Roman" w:cs="Times New Roman"/>
          <w:bCs/>
          <w:sz w:val="24"/>
          <w:szCs w:val="24"/>
          <w:lang w:val="en-GB"/>
        </w:rPr>
        <w:t>What is your monthly salar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?</w:t>
      </w:r>
    </w:p>
    <w:p w14:paraId="06348F4D" w14:textId="656E8504" w:rsidR="002443E4" w:rsidRDefault="002443E4" w:rsidP="002443E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lt; 750 Euro/ month</w:t>
      </w:r>
    </w:p>
    <w:p w14:paraId="25C920EE" w14:textId="35003E9B" w:rsidR="002443E4" w:rsidRDefault="002443E4" w:rsidP="002443E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750-1000 Euro/ month</w:t>
      </w:r>
    </w:p>
    <w:p w14:paraId="6842FD8A" w14:textId="381D00B2" w:rsidR="002443E4" w:rsidRDefault="002443E4" w:rsidP="002443E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1000-1250 Euro/ month</w:t>
      </w:r>
    </w:p>
    <w:p w14:paraId="4D951B00" w14:textId="37C954EF" w:rsidR="002443E4" w:rsidRDefault="002443E4" w:rsidP="002443E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1250-1500 Euro/ month</w:t>
      </w:r>
    </w:p>
    <w:p w14:paraId="4D7DEB97" w14:textId="61933F03" w:rsidR="002443E4" w:rsidRDefault="002443E4" w:rsidP="002443E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1500 – 1750 Euro/ month</w:t>
      </w:r>
    </w:p>
    <w:p w14:paraId="3B66CF64" w14:textId="6F34AF73" w:rsidR="002443E4" w:rsidRDefault="002443E4" w:rsidP="002443E4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1750-2000 Euro/ month</w:t>
      </w:r>
    </w:p>
    <w:p w14:paraId="5C8DBE2C" w14:textId="5C15B7F5" w:rsidR="00717173" w:rsidRPr="00717173" w:rsidRDefault="002443E4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gt; 2000 Euro month</w:t>
      </w:r>
    </w:p>
    <w:p w14:paraId="001CD4C0" w14:textId="6D1A82FE" w:rsidR="00717173" w:rsidRDefault="00717173" w:rsidP="0071717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17173">
        <w:rPr>
          <w:rFonts w:ascii="Times New Roman" w:hAnsi="Times New Roman" w:cs="Times New Roman"/>
          <w:bCs/>
          <w:sz w:val="24"/>
          <w:szCs w:val="24"/>
          <w:lang w:val="en-GB"/>
        </w:rPr>
        <w:t>What would be your "target" salary?</w:t>
      </w:r>
    </w:p>
    <w:p w14:paraId="055C0A36" w14:textId="77777777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1000-1250 Euro/ month</w:t>
      </w:r>
    </w:p>
    <w:p w14:paraId="28A7C966" w14:textId="45DDE020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1250-1750 Euro/ month</w:t>
      </w:r>
    </w:p>
    <w:p w14:paraId="601D15D3" w14:textId="5B6357D4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1750 – 2250 Euro/ month</w:t>
      </w:r>
    </w:p>
    <w:p w14:paraId="1D16C0F4" w14:textId="792AB1FF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2250-2500 Euro/ month</w:t>
      </w:r>
    </w:p>
    <w:p w14:paraId="4CA484C9" w14:textId="62B1D35E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gt; 5000 Euro/mont</w:t>
      </w:r>
    </w:p>
    <w:p w14:paraId="28D242F4" w14:textId="52F5AA06" w:rsidR="00717173" w:rsidRDefault="00717173" w:rsidP="0071717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17173">
        <w:rPr>
          <w:rFonts w:ascii="Times New Roman" w:hAnsi="Times New Roman" w:cs="Times New Roman"/>
          <w:bCs/>
          <w:sz w:val="24"/>
          <w:szCs w:val="24"/>
          <w:lang w:val="en-GB"/>
        </w:rPr>
        <w:t>Are you satisfied with the pay for the shifts?</w:t>
      </w:r>
    </w:p>
    <w:p w14:paraId="40FB37AE" w14:textId="77777777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I am completely satisfied</w:t>
      </w:r>
    </w:p>
    <w:p w14:paraId="0093F371" w14:textId="77777777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Moderatel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atisfied</w:t>
      </w:r>
    </w:p>
    <w:p w14:paraId="46EEF8BD" w14:textId="77777777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ED646A">
        <w:rPr>
          <w:rFonts w:ascii="Times New Roman" w:hAnsi="Times New Roman" w:cs="Times New Roman"/>
          <w:bCs/>
          <w:sz w:val="24"/>
          <w:szCs w:val="24"/>
          <w:lang w:val="en-GB"/>
        </w:rPr>
        <w:t>m not satisfied at all</w:t>
      </w:r>
    </w:p>
    <w:p w14:paraId="543545DA" w14:textId="3A619624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17173">
        <w:rPr>
          <w:rFonts w:ascii="Times New Roman" w:hAnsi="Times New Roman" w:cs="Times New Roman"/>
          <w:bCs/>
          <w:sz w:val="24"/>
          <w:szCs w:val="24"/>
          <w:lang w:val="en-GB"/>
        </w:rPr>
        <w:t>I do not receive a separate remuneration for being on duty</w:t>
      </w:r>
    </w:p>
    <w:p w14:paraId="6F565816" w14:textId="65E26EB2" w:rsidR="00717173" w:rsidRDefault="00717173" w:rsidP="00717173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17173">
        <w:rPr>
          <w:rFonts w:ascii="Times New Roman" w:hAnsi="Times New Roman" w:cs="Times New Roman"/>
          <w:bCs/>
          <w:sz w:val="24"/>
          <w:szCs w:val="24"/>
          <w:lang w:val="en-GB"/>
        </w:rPr>
        <w:t>What is the value of your duty?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17F2D243" w14:textId="57BE104F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Between 25-50 Euro</w:t>
      </w:r>
    </w:p>
    <w:p w14:paraId="44C80E58" w14:textId="714FDF4F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Between 50-75  Euro</w:t>
      </w:r>
    </w:p>
    <w:p w14:paraId="742CBAD5" w14:textId="497DC282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Between 75-100 Euro</w:t>
      </w:r>
    </w:p>
    <w:p w14:paraId="0BCE1793" w14:textId="0A2DAB1A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Between 100-125 Euro</w:t>
      </w:r>
    </w:p>
    <w:p w14:paraId="309C7F86" w14:textId="2AAA28C9" w:rsidR="00717173" w:rsidRDefault="00717173" w:rsidP="00717173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&gt; 125 Euro</w:t>
      </w:r>
    </w:p>
    <w:p w14:paraId="4D8B19D5" w14:textId="5A95C444" w:rsidR="00B36E40" w:rsidRDefault="00B36E40" w:rsidP="00B36E4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>Are you satisfied with the quality of your professional life?</w:t>
      </w:r>
    </w:p>
    <w:p w14:paraId="4A8F3472" w14:textId="0AA27391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2872E9CF" w14:textId="26011F7E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 </w:t>
      </w:r>
    </w:p>
    <w:p w14:paraId="7368EA49" w14:textId="4E70BB45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I don’t know</w:t>
      </w:r>
    </w:p>
    <w:p w14:paraId="394AF915" w14:textId="76DA3E89" w:rsidR="00B36E40" w:rsidRDefault="00B36E40" w:rsidP="00B36E4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 a scale of 0 to 10, how would you rate the quality of your work life? (fre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swer</w:t>
      </w: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0-very bad; 10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xcellent</w:t>
      </w:r>
    </w:p>
    <w:p w14:paraId="2F40A57D" w14:textId="77777777" w:rsidR="00B36E40" w:rsidRDefault="00B36E40" w:rsidP="00B36E40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408DAF8" w14:textId="77777777" w:rsidR="00B36E40" w:rsidRDefault="00B36E40" w:rsidP="00B36E40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00F61E3" w14:textId="255C7CB1" w:rsidR="00B36E40" w:rsidRDefault="00B36E40" w:rsidP="00B36E4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>Have you ever thought of changing the field in which you work?</w:t>
      </w:r>
    </w:p>
    <w:p w14:paraId="6D0F4932" w14:textId="137D40C7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Often</w:t>
      </w:r>
    </w:p>
    <w:p w14:paraId="51A0E954" w14:textId="109D05EC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Sometimes</w:t>
      </w:r>
    </w:p>
    <w:p w14:paraId="5127C1FF" w14:textId="68FFA55E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ever</w:t>
      </w:r>
    </w:p>
    <w:p w14:paraId="3F51F54D" w14:textId="089322DC" w:rsidR="00B36E40" w:rsidRDefault="00B36E40" w:rsidP="00B36E4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f you had to start over, would you choos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be </w:t>
      </w: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ediatrician</w:t>
      </w: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gain?</w:t>
      </w:r>
    </w:p>
    <w:p w14:paraId="7C27E68D" w14:textId="1CA3C598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1B3BDCB1" w14:textId="04E41718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4158CF53" w14:textId="6C3EEF92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I don’t know</w:t>
      </w:r>
    </w:p>
    <w:p w14:paraId="667DBD71" w14:textId="68762D24" w:rsidR="00B36E40" w:rsidRDefault="00B36E40" w:rsidP="00B36E4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f not, which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pecialty</w:t>
      </w: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ould you choose? (fre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swer</w:t>
      </w: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p w14:paraId="7E76D37C" w14:textId="77777777" w:rsidR="00B36E40" w:rsidRDefault="00B36E40" w:rsidP="00B36E40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572DB35" w14:textId="77777777" w:rsidR="00B36E40" w:rsidRDefault="00B36E40" w:rsidP="00B36E40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8324BB5" w14:textId="77777777" w:rsidR="00B36E40" w:rsidRDefault="00B36E40" w:rsidP="00B36E4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>If not, which criterion would be most important when choosing another specialty?</w:t>
      </w:r>
    </w:p>
    <w:p w14:paraId="4452684D" w14:textId="77777777" w:rsidR="00B36E40" w:rsidRP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cstheme="minorHAnsi"/>
          <w:sz w:val="24"/>
          <w:szCs w:val="24"/>
          <w:lang w:val="en-GB"/>
        </w:rPr>
        <w:lastRenderedPageBreak/>
        <w:t>better pay</w:t>
      </w:r>
    </w:p>
    <w:p w14:paraId="44CD4E38" w14:textId="77777777" w:rsidR="00B36E40" w:rsidRP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cstheme="minorHAnsi"/>
          <w:sz w:val="24"/>
          <w:szCs w:val="24"/>
          <w:lang w:val="en-GB"/>
        </w:rPr>
        <w:t>no on-call or weekend work</w:t>
      </w:r>
    </w:p>
    <w:p w14:paraId="53EA08DF" w14:textId="77777777" w:rsidR="00B36E40" w:rsidRP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cstheme="minorHAnsi"/>
          <w:sz w:val="24"/>
          <w:szCs w:val="24"/>
          <w:lang w:val="en-GB"/>
        </w:rPr>
        <w:t xml:space="preserve">more satisfactory working hours </w:t>
      </w:r>
    </w:p>
    <w:p w14:paraId="639B596F" w14:textId="3678965B" w:rsidR="00B36E40" w:rsidRP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cstheme="minorHAnsi"/>
          <w:sz w:val="24"/>
          <w:szCs w:val="24"/>
          <w:lang w:val="en-GB"/>
        </w:rPr>
        <w:t>flexibility of planning</w:t>
      </w:r>
    </w:p>
    <w:p w14:paraId="172F2067" w14:textId="7C18A2C2" w:rsidR="00B36E40" w:rsidRDefault="00B36E40" w:rsidP="00B36E4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>As an intensivist, if you had it to do over again, would you make the same medical career choice?</w:t>
      </w:r>
    </w:p>
    <w:p w14:paraId="349C85ED" w14:textId="4B36BB70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</w:p>
    <w:p w14:paraId="54A2A91B" w14:textId="1272431C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</w:p>
    <w:p w14:paraId="49AA98FD" w14:textId="09718C27" w:rsidR="00B36E40" w:rsidRDefault="00B36E40" w:rsidP="00B36E40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I don’t know</w:t>
      </w:r>
    </w:p>
    <w:p w14:paraId="672BD266" w14:textId="04B3386F" w:rsidR="00B36E40" w:rsidRPr="00B36E40" w:rsidRDefault="00B36E40" w:rsidP="00B36E4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at changes would allow you to have a better quality of life? (fre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swer</w:t>
      </w:r>
      <w:r w:rsidRPr="00B36E40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p w14:paraId="3796398B" w14:textId="0A7988AF" w:rsidR="00717173" w:rsidRPr="00717173" w:rsidRDefault="00717173" w:rsidP="00717173">
      <w:pPr>
        <w:spacing w:after="0"/>
        <w:ind w:left="108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422AEE6" w14:textId="77777777" w:rsidR="000263AD" w:rsidRPr="000263AD" w:rsidRDefault="000263AD" w:rsidP="007F7B06">
      <w:pPr>
        <w:pStyle w:val="ListParagraph"/>
        <w:spacing w:after="0"/>
        <w:ind w:left="502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D8F7CDD" w14:textId="77777777" w:rsidR="00875AD7" w:rsidRPr="00C31259" w:rsidRDefault="00875AD7" w:rsidP="00875AD7">
      <w:pPr>
        <w:pStyle w:val="ListParagraph"/>
        <w:spacing w:after="0"/>
        <w:ind w:left="502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8D7C864" w14:textId="77777777" w:rsidR="00C31259" w:rsidRPr="00C31259" w:rsidRDefault="00C31259" w:rsidP="00C31259">
      <w:pPr>
        <w:pStyle w:val="ListParagraph"/>
        <w:spacing w:after="0"/>
        <w:ind w:left="502"/>
        <w:rPr>
          <w:rFonts w:cstheme="minorHAnsi"/>
          <w:sz w:val="24"/>
          <w:szCs w:val="24"/>
          <w:lang w:val="en-GB"/>
        </w:rPr>
      </w:pPr>
    </w:p>
    <w:p w14:paraId="410E0F01" w14:textId="77777777" w:rsidR="00C31259" w:rsidRPr="00C31259" w:rsidRDefault="00C31259" w:rsidP="00C31259">
      <w:pPr>
        <w:pStyle w:val="ListParagraph"/>
        <w:spacing w:after="0"/>
        <w:ind w:left="502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F730604" w14:textId="77777777" w:rsidR="000D08E8" w:rsidRPr="000D08E8" w:rsidRDefault="000D08E8" w:rsidP="000D08E8">
      <w:pPr>
        <w:pStyle w:val="ListParagraph"/>
        <w:spacing w:after="0"/>
        <w:ind w:left="644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B0C0C58" w14:textId="77777777" w:rsidR="000D08E8" w:rsidRPr="000D08E8" w:rsidRDefault="000D08E8" w:rsidP="000D08E8">
      <w:pPr>
        <w:pStyle w:val="ListParagraph"/>
        <w:spacing w:after="0"/>
        <w:ind w:left="644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0D08E8" w:rsidRPr="000D0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Noto Sans Symbols">
    <w:charset w:val="00"/>
    <w:family w:val="auto"/>
    <w:pitch w:val="default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4EB"/>
    <w:multiLevelType w:val="hybridMultilevel"/>
    <w:tmpl w:val="1F60FE18"/>
    <w:lvl w:ilvl="0" w:tplc="04090001">
      <w:start w:val="1"/>
      <w:numFmt w:val="bullet"/>
      <w:lvlText w:val=""/>
      <w:lvlJc w:val="left"/>
      <w:pPr>
        <w:ind w:left="14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0" w:hanging="360"/>
      </w:pPr>
      <w:rPr>
        <w:rFonts w:ascii="Wingdings" w:hAnsi="Wingdings" w:hint="default"/>
      </w:rPr>
    </w:lvl>
  </w:abstractNum>
  <w:abstractNum w:abstractNumId="1" w15:restartNumberingAfterBreak="0">
    <w:nsid w:val="139A30F3"/>
    <w:multiLevelType w:val="hybridMultilevel"/>
    <w:tmpl w:val="133887C8"/>
    <w:lvl w:ilvl="0" w:tplc="0409000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80" w:hanging="360"/>
      </w:pPr>
      <w:rPr>
        <w:rFonts w:ascii="Wingdings" w:hAnsi="Wingdings" w:hint="default"/>
      </w:rPr>
    </w:lvl>
  </w:abstractNum>
  <w:abstractNum w:abstractNumId="2" w15:restartNumberingAfterBreak="0">
    <w:nsid w:val="35373C82"/>
    <w:multiLevelType w:val="hybridMultilevel"/>
    <w:tmpl w:val="8F1A421A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726466"/>
    <w:multiLevelType w:val="multilevel"/>
    <w:tmpl w:val="CD1E7EAA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F2232A5"/>
    <w:multiLevelType w:val="hybridMultilevel"/>
    <w:tmpl w:val="8F1A421A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BB0322"/>
    <w:multiLevelType w:val="hybridMultilevel"/>
    <w:tmpl w:val="B57A80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CDF4E88"/>
    <w:multiLevelType w:val="hybridMultilevel"/>
    <w:tmpl w:val="8F1A421A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7516748">
    <w:abstractNumId w:val="2"/>
  </w:num>
  <w:num w:numId="2" w16cid:durableId="1528060445">
    <w:abstractNumId w:val="5"/>
  </w:num>
  <w:num w:numId="3" w16cid:durableId="1579709384">
    <w:abstractNumId w:val="1"/>
  </w:num>
  <w:num w:numId="4" w16cid:durableId="612518743">
    <w:abstractNumId w:val="0"/>
  </w:num>
  <w:num w:numId="5" w16cid:durableId="563568002">
    <w:abstractNumId w:val="3"/>
  </w:num>
  <w:num w:numId="6" w16cid:durableId="869224232">
    <w:abstractNumId w:val="4"/>
  </w:num>
  <w:num w:numId="7" w16cid:durableId="17872397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B5"/>
    <w:rsid w:val="000263AD"/>
    <w:rsid w:val="000D08E8"/>
    <w:rsid w:val="000D4C1B"/>
    <w:rsid w:val="00140198"/>
    <w:rsid w:val="00154E20"/>
    <w:rsid w:val="001A4670"/>
    <w:rsid w:val="002443E4"/>
    <w:rsid w:val="00254987"/>
    <w:rsid w:val="00285C4A"/>
    <w:rsid w:val="00313EB1"/>
    <w:rsid w:val="003611D5"/>
    <w:rsid w:val="003C2347"/>
    <w:rsid w:val="004504B1"/>
    <w:rsid w:val="004614B5"/>
    <w:rsid w:val="00481F24"/>
    <w:rsid w:val="004E481F"/>
    <w:rsid w:val="005244EE"/>
    <w:rsid w:val="00543A82"/>
    <w:rsid w:val="00591A17"/>
    <w:rsid w:val="005D5AC1"/>
    <w:rsid w:val="006012BB"/>
    <w:rsid w:val="00717173"/>
    <w:rsid w:val="00735E1B"/>
    <w:rsid w:val="007556E9"/>
    <w:rsid w:val="007753B5"/>
    <w:rsid w:val="007F7B06"/>
    <w:rsid w:val="00810851"/>
    <w:rsid w:val="00875AD7"/>
    <w:rsid w:val="009E6647"/>
    <w:rsid w:val="009F4FB1"/>
    <w:rsid w:val="00AB4494"/>
    <w:rsid w:val="00B36E40"/>
    <w:rsid w:val="00BA7AEB"/>
    <w:rsid w:val="00BE4189"/>
    <w:rsid w:val="00C22315"/>
    <w:rsid w:val="00C31259"/>
    <w:rsid w:val="00C45C33"/>
    <w:rsid w:val="00C503B6"/>
    <w:rsid w:val="00C63EBA"/>
    <w:rsid w:val="00C758A1"/>
    <w:rsid w:val="00C7689E"/>
    <w:rsid w:val="00CD3A27"/>
    <w:rsid w:val="00CF28CD"/>
    <w:rsid w:val="00D45CF9"/>
    <w:rsid w:val="00D509D3"/>
    <w:rsid w:val="00D90144"/>
    <w:rsid w:val="00DD79CE"/>
    <w:rsid w:val="00ED646A"/>
    <w:rsid w:val="00F85CE3"/>
    <w:rsid w:val="00FF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290F0"/>
  <w15:chartTrackingRefBased/>
  <w15:docId w15:val="{11F999C7-CFE2-40DD-BA35-37B0DC5BD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68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6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2</Pages>
  <Words>1525</Words>
  <Characters>869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alilova</dc:creator>
  <cp:keywords/>
  <dc:description/>
  <cp:lastModifiedBy>M Halilova</cp:lastModifiedBy>
  <cp:revision>40</cp:revision>
  <dcterms:created xsi:type="dcterms:W3CDTF">2024-08-30T06:46:00Z</dcterms:created>
  <dcterms:modified xsi:type="dcterms:W3CDTF">2025-02-11T13:35:00Z</dcterms:modified>
</cp:coreProperties>
</file>